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BB003" w14:textId="77777777" w:rsidR="00475F61" w:rsidRPr="00CE7806" w:rsidRDefault="00475F61" w:rsidP="00475F61">
      <w:pPr>
        <w:spacing w:after="0"/>
      </w:pPr>
      <w:r w:rsidRPr="00CE7806">
        <w:rPr>
          <w:b/>
        </w:rPr>
        <w:t>Table S1</w:t>
      </w:r>
      <w:r w:rsidRPr="00CE7806">
        <w:t>. Multiple regression results for predicting mental health in the full model (Step 4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60"/>
        <w:gridCol w:w="271"/>
        <w:gridCol w:w="1234"/>
        <w:gridCol w:w="1233"/>
        <w:gridCol w:w="1233"/>
      </w:tblGrid>
      <w:tr w:rsidR="00475F61" w:rsidRPr="004B687B" w14:paraId="6A68C22B" w14:textId="77777777" w:rsidTr="003A50D5">
        <w:trPr>
          <w:trHeight w:val="312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5C4446" w14:textId="77777777" w:rsidR="00475F61" w:rsidRPr="004B687B" w:rsidRDefault="00475F61" w:rsidP="003A50D5">
            <w:pPr>
              <w:rPr>
                <w:i/>
                <w:iCs/>
                <w:sz w:val="20"/>
                <w:szCs w:val="20"/>
              </w:rPr>
            </w:pPr>
            <w:r w:rsidRPr="004B687B">
              <w:rPr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B3FB76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C2A308" w14:textId="77777777" w:rsidR="00475F61" w:rsidRPr="004B687B" w:rsidRDefault="00475F61" w:rsidP="003A50D5">
            <w:pPr>
              <w:rPr>
                <w:i/>
                <w:iCs/>
                <w:sz w:val="20"/>
                <w:szCs w:val="20"/>
              </w:rPr>
            </w:pPr>
            <w:r w:rsidRPr="004B687B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F5101F" w14:textId="77777777" w:rsidR="00475F61" w:rsidRPr="004B687B" w:rsidRDefault="00475F61" w:rsidP="003A50D5">
            <w:pPr>
              <w:rPr>
                <w:i/>
                <w:iCs/>
                <w:sz w:val="20"/>
                <w:szCs w:val="20"/>
              </w:rPr>
            </w:pPr>
            <w:r w:rsidRPr="004B687B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78412A" w14:textId="77777777" w:rsidR="00475F61" w:rsidRPr="00CE7806" w:rsidRDefault="00475F61" w:rsidP="003A50D5">
            <w:pPr>
              <w:rPr>
                <w:i/>
                <w:iCs/>
                <w:sz w:val="20"/>
                <w:szCs w:val="20"/>
              </w:rPr>
            </w:pPr>
            <w:r w:rsidRPr="00CE7806">
              <w:rPr>
                <w:i/>
                <w:iCs/>
                <w:sz w:val="20"/>
                <w:szCs w:val="20"/>
              </w:rPr>
              <w:t>SE</w:t>
            </w:r>
          </w:p>
        </w:tc>
      </w:tr>
      <w:tr w:rsidR="00475F61" w:rsidRPr="004B687B" w14:paraId="5A1D569A" w14:textId="77777777" w:rsidTr="003A50D5">
        <w:trPr>
          <w:trHeight w:val="312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EDEAA0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Baseline mental health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4ED164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C3DE4A" w14:textId="4C0B9378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</w:t>
            </w:r>
            <w:r w:rsidR="003E15E0" w:rsidRPr="004B687B">
              <w:rPr>
                <w:sz w:val="20"/>
                <w:szCs w:val="20"/>
              </w:rPr>
              <w:t>4</w:t>
            </w:r>
            <w:r w:rsidR="003E15E0">
              <w:rPr>
                <w:sz w:val="20"/>
                <w:szCs w:val="20"/>
              </w:rPr>
              <w:t>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33AB8D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0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492500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17</w:t>
            </w:r>
          </w:p>
        </w:tc>
      </w:tr>
      <w:tr w:rsidR="00475F61" w:rsidRPr="004B687B" w14:paraId="76EADF90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03779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Age (year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CFB84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9D9A2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EFE27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92A5C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12</w:t>
            </w:r>
          </w:p>
        </w:tc>
      </w:tr>
      <w:tr w:rsidR="00475F61" w:rsidRPr="004B687B" w14:paraId="25F17ECA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F96D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Male (0=no, 1=ye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A95F0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6FE3D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45323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62B8C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66</w:t>
            </w:r>
          </w:p>
        </w:tc>
      </w:tr>
      <w:tr w:rsidR="00475F61" w:rsidRPr="004B687B" w14:paraId="7666DB95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9D88F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Education leve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5C33B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FB41B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D4B73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433DF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</w:tr>
      <w:tr w:rsidR="00475F61" w:rsidRPr="004B687B" w14:paraId="5A7D7D42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2E0B5" w14:textId="77777777" w:rsidR="00475F61" w:rsidRPr="004B687B" w:rsidRDefault="00475F61" w:rsidP="003A50D5">
            <w:pPr>
              <w:ind w:left="284"/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Upper secondar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36A15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95170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1.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61D2A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9B3A4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597</w:t>
            </w:r>
          </w:p>
        </w:tc>
      </w:tr>
      <w:tr w:rsidR="00475F61" w:rsidRPr="004B687B" w14:paraId="6BD1E8EB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B2F49" w14:textId="77777777" w:rsidR="00475F61" w:rsidRPr="004B687B" w:rsidRDefault="00475F61" w:rsidP="003A50D5">
            <w:pPr>
              <w:ind w:left="284"/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Post-secondar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1C2FC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2119E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8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AAC9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C2705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677</w:t>
            </w:r>
          </w:p>
        </w:tc>
      </w:tr>
      <w:tr w:rsidR="00475F61" w:rsidRPr="004B687B" w14:paraId="33F431A1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1742F" w14:textId="77777777" w:rsidR="00475F61" w:rsidRPr="004B687B" w:rsidRDefault="00475F61" w:rsidP="003A50D5">
            <w:pPr>
              <w:ind w:left="284"/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Bachelor or equivalen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30FCE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23EDB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1.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23C6A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6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474DD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655</w:t>
            </w:r>
          </w:p>
        </w:tc>
      </w:tr>
      <w:tr w:rsidR="00475F61" w:rsidRPr="004B687B" w14:paraId="2E6CF371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0C42E" w14:textId="77777777" w:rsidR="00475F61" w:rsidRPr="004B687B" w:rsidRDefault="00475F61" w:rsidP="003A50D5">
            <w:pPr>
              <w:ind w:left="284"/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Master/doctoral or equivalen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2F89F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8B26B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7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197BA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8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680EE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739</w:t>
            </w:r>
          </w:p>
        </w:tc>
      </w:tr>
      <w:tr w:rsidR="00475F61" w:rsidRPr="004B687B" w14:paraId="32BB2117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40CBF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Leadership (0=no, 1=ye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9B4EF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EFB7C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28289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3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6AE57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81</w:t>
            </w:r>
          </w:p>
        </w:tc>
      </w:tr>
      <w:tr w:rsidR="00475F61" w:rsidRPr="004B687B" w14:paraId="1BD087EB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12EE5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 xml:space="preserve">Working hours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0E23A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3BF83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6C28F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7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2A3BE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13</w:t>
            </w:r>
          </w:p>
        </w:tc>
      </w:tr>
      <w:tr w:rsidR="00475F61" w:rsidRPr="004B687B" w14:paraId="0EEC6AC3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AF852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Shift work (0=no, 1=ye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5333D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B6FA4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6E787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7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D171C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369</w:t>
            </w:r>
          </w:p>
        </w:tc>
      </w:tr>
      <w:tr w:rsidR="00475F61" w:rsidRPr="004B687B" w14:paraId="27381ABA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8694C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Working on weekends (0=no, 1=ye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C53C4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640CD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0AD9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0981B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49</w:t>
            </w:r>
          </w:p>
        </w:tc>
      </w:tr>
      <w:tr w:rsidR="00475F61" w:rsidRPr="004B687B" w14:paraId="07798770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62006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Time pressur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7407A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147F0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4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17DD4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1E56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09</w:t>
            </w:r>
          </w:p>
        </w:tc>
      </w:tr>
      <w:tr w:rsidR="00475F61" w:rsidRPr="004B687B" w14:paraId="48350C4E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D7E05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Interruptio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877B6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53831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976B0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AEAF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10</w:t>
            </w:r>
          </w:p>
        </w:tc>
      </w:tr>
      <w:tr w:rsidR="00475F61" w:rsidRPr="004B687B" w14:paraId="4FEA18E6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5DF95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Job insecurit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F2966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418D5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950A3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74BF6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54</w:t>
            </w:r>
          </w:p>
        </w:tc>
      </w:tr>
      <w:tr w:rsidR="00475F61" w:rsidRPr="004B687B" w14:paraId="400E14D3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A050C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Conflicts at work (0=no, 1=ye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080DC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C8085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7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B26E3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FB19F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60</w:t>
            </w:r>
          </w:p>
        </w:tc>
      </w:tr>
      <w:tr w:rsidR="00475F61" w:rsidRPr="004B687B" w14:paraId="7C7AA78B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1CA5A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Trust and career-support (0=no, 1=ye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CC785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F17A7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B2F72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48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F0B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321</w:t>
            </w:r>
          </w:p>
        </w:tc>
      </w:tr>
      <w:tr w:rsidR="00475F61" w:rsidRPr="004B687B" w14:paraId="0B67331B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A847F" w14:textId="3E49E710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Autonomy</w:t>
            </w:r>
            <w:r w:rsidR="00B64855">
              <w:rPr>
                <w:sz w:val="20"/>
                <w:szCs w:val="20"/>
              </w:rPr>
              <w:t xml:space="preserve"> </w:t>
            </w:r>
            <w:r w:rsidR="00B64855" w:rsidRPr="00B64855">
              <w:rPr>
                <w:sz w:val="20"/>
                <w:szCs w:val="20"/>
              </w:rPr>
              <w:t>in occupational activit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9BF7F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4504A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908F7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8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9BCA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55</w:t>
            </w:r>
          </w:p>
        </w:tc>
      </w:tr>
      <w:tr w:rsidR="00475F61" w:rsidRPr="004B687B" w14:paraId="23BC0E89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03D85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Chances of promo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4DF53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83BFC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1FB4E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2A11F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13</w:t>
            </w:r>
          </w:p>
        </w:tc>
      </w:tr>
      <w:tr w:rsidR="00475F61" w:rsidRPr="004B687B" w14:paraId="458BB60D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6634F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Self-esteem (S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C7064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089FE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7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A9629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F8847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70</w:t>
            </w:r>
          </w:p>
        </w:tc>
      </w:tr>
      <w:tr w:rsidR="00475F61" w:rsidRPr="004B687B" w14:paraId="39C17310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3FBA6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Internal locus of control (</w:t>
            </w:r>
            <w:proofErr w:type="spellStart"/>
            <w:r w:rsidRPr="004B687B">
              <w:rPr>
                <w:sz w:val="20"/>
                <w:szCs w:val="20"/>
              </w:rPr>
              <w:t>ILoC</w:t>
            </w:r>
            <w:proofErr w:type="spellEnd"/>
            <w:r w:rsidRPr="004B687B">
              <w:rPr>
                <w:sz w:val="20"/>
                <w:szCs w:val="2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9CA80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A5702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8BEA4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7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68E65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05</w:t>
            </w:r>
          </w:p>
        </w:tc>
      </w:tr>
      <w:tr w:rsidR="00475F61" w:rsidRPr="004B687B" w14:paraId="29687687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7F365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SE x Working hou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14794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3C31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050C1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6B84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11</w:t>
            </w:r>
          </w:p>
        </w:tc>
      </w:tr>
      <w:tr w:rsidR="00475F61" w:rsidRPr="004B687B" w14:paraId="225C48B1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7E0C0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SE x Shift wor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5F913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100C6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7B8F1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83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EF00F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342</w:t>
            </w:r>
          </w:p>
        </w:tc>
      </w:tr>
      <w:tr w:rsidR="00475F61" w:rsidRPr="004B687B" w14:paraId="352E4F3D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D6E97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SE x Working on weekend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86ADA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7F86C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22F29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80F43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32</w:t>
            </w:r>
          </w:p>
        </w:tc>
      </w:tr>
      <w:tr w:rsidR="00475F61" w:rsidRPr="004B687B" w14:paraId="007D5B5F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29F17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SE x Time pressur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E1D95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1AA02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3D024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4BE83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98</w:t>
            </w:r>
          </w:p>
        </w:tc>
      </w:tr>
      <w:tr w:rsidR="00475F61" w:rsidRPr="004B687B" w14:paraId="52D2AC8C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6EC54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SE x Interruptio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541C9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99735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AA845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4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614A4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05</w:t>
            </w:r>
          </w:p>
        </w:tc>
      </w:tr>
      <w:tr w:rsidR="00475F61" w:rsidRPr="004B687B" w14:paraId="22E54166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24FF2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SE x Job insecurit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1F5FE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6ED82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28512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6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7CC4C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25</w:t>
            </w:r>
          </w:p>
        </w:tc>
      </w:tr>
      <w:tr w:rsidR="00475F61" w:rsidRPr="004B687B" w14:paraId="34A042E5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AABF6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SE x Conflicts at wor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3E844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241C2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5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18D23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05380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88</w:t>
            </w:r>
          </w:p>
        </w:tc>
      </w:tr>
      <w:tr w:rsidR="00475F61" w:rsidRPr="004B687B" w14:paraId="1CBD1C5D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32C87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SE x Trust and career-suppor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FE8A5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CE53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2A00A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8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25B80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45</w:t>
            </w:r>
          </w:p>
        </w:tc>
      </w:tr>
      <w:tr w:rsidR="00475F61" w:rsidRPr="004B687B" w14:paraId="3628B3FB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5CD9D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SE x Autonom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DD1DB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8A5E2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0BB86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4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6D726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21</w:t>
            </w:r>
          </w:p>
        </w:tc>
      </w:tr>
      <w:tr w:rsidR="00475F61" w:rsidRPr="004B687B" w14:paraId="2157F9DB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D829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SE x Chances of promo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7D5F7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828EB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67E15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FED1B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98</w:t>
            </w:r>
          </w:p>
        </w:tc>
      </w:tr>
      <w:tr w:rsidR="00475F61" w:rsidRPr="004B687B" w14:paraId="3B5FBC92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90041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proofErr w:type="spellStart"/>
            <w:r w:rsidRPr="004B687B">
              <w:rPr>
                <w:sz w:val="20"/>
                <w:szCs w:val="20"/>
              </w:rPr>
              <w:t>ILoC</w:t>
            </w:r>
            <w:proofErr w:type="spellEnd"/>
            <w:r w:rsidRPr="004B687B">
              <w:rPr>
                <w:sz w:val="20"/>
                <w:szCs w:val="20"/>
              </w:rPr>
              <w:t xml:space="preserve"> x Working hou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B9236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4D7DE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A269B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45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7E2AB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14</w:t>
            </w:r>
          </w:p>
        </w:tc>
      </w:tr>
      <w:tr w:rsidR="00475F61" w:rsidRPr="004B687B" w14:paraId="658371E4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21004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proofErr w:type="spellStart"/>
            <w:r w:rsidRPr="004B687B">
              <w:rPr>
                <w:sz w:val="20"/>
                <w:szCs w:val="20"/>
              </w:rPr>
              <w:t>ILoC</w:t>
            </w:r>
            <w:proofErr w:type="spellEnd"/>
            <w:r w:rsidRPr="004B687B">
              <w:rPr>
                <w:sz w:val="20"/>
                <w:szCs w:val="20"/>
              </w:rPr>
              <w:t xml:space="preserve"> x Shift wor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D67A2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D8733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4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85EBC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7166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436</w:t>
            </w:r>
          </w:p>
        </w:tc>
      </w:tr>
      <w:tr w:rsidR="00475F61" w:rsidRPr="004B687B" w14:paraId="748C55FB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5170F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proofErr w:type="spellStart"/>
            <w:r w:rsidRPr="004B687B">
              <w:rPr>
                <w:sz w:val="20"/>
                <w:szCs w:val="20"/>
              </w:rPr>
              <w:t>ILoC</w:t>
            </w:r>
            <w:proofErr w:type="spellEnd"/>
            <w:r w:rsidRPr="004B687B">
              <w:rPr>
                <w:sz w:val="20"/>
                <w:szCs w:val="20"/>
              </w:rPr>
              <w:t xml:space="preserve"> x Working on weekend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2957C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D736B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9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17A4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EEA7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311</w:t>
            </w:r>
          </w:p>
        </w:tc>
      </w:tr>
      <w:tr w:rsidR="00475F61" w:rsidRPr="004B687B" w14:paraId="466AB13B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B6BCE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proofErr w:type="spellStart"/>
            <w:r w:rsidRPr="004B687B">
              <w:rPr>
                <w:sz w:val="20"/>
                <w:szCs w:val="20"/>
              </w:rPr>
              <w:t>ILoC</w:t>
            </w:r>
            <w:proofErr w:type="spellEnd"/>
            <w:r w:rsidRPr="004B687B">
              <w:rPr>
                <w:sz w:val="20"/>
                <w:szCs w:val="20"/>
              </w:rPr>
              <w:t xml:space="preserve"> x Time pressur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38DCA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32A9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5C324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79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BFF37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35</w:t>
            </w:r>
          </w:p>
        </w:tc>
      </w:tr>
      <w:tr w:rsidR="00475F61" w:rsidRPr="004B687B" w14:paraId="20C3D2FC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DEC85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proofErr w:type="spellStart"/>
            <w:r w:rsidRPr="004B687B">
              <w:rPr>
                <w:sz w:val="20"/>
                <w:szCs w:val="20"/>
              </w:rPr>
              <w:t>ILoC</w:t>
            </w:r>
            <w:proofErr w:type="spellEnd"/>
            <w:r w:rsidRPr="004B687B">
              <w:rPr>
                <w:sz w:val="20"/>
                <w:szCs w:val="20"/>
              </w:rPr>
              <w:t xml:space="preserve"> x Interruptio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753C0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4D7BF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5A2EA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7AD66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37</w:t>
            </w:r>
          </w:p>
        </w:tc>
      </w:tr>
      <w:tr w:rsidR="00475F61" w:rsidRPr="004B687B" w14:paraId="4FE4B135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1D87A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proofErr w:type="spellStart"/>
            <w:r w:rsidRPr="004B687B">
              <w:rPr>
                <w:sz w:val="20"/>
                <w:szCs w:val="20"/>
              </w:rPr>
              <w:t>ILoC</w:t>
            </w:r>
            <w:proofErr w:type="spellEnd"/>
            <w:r w:rsidRPr="004B687B">
              <w:rPr>
                <w:sz w:val="20"/>
                <w:szCs w:val="20"/>
              </w:rPr>
              <w:t xml:space="preserve"> x Job insecurit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A8C5F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8005C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2C054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5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960D6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81</w:t>
            </w:r>
          </w:p>
        </w:tc>
      </w:tr>
      <w:tr w:rsidR="00475F61" w:rsidRPr="004B687B" w14:paraId="2274C394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F1254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proofErr w:type="spellStart"/>
            <w:r w:rsidRPr="004B687B">
              <w:rPr>
                <w:sz w:val="20"/>
                <w:szCs w:val="20"/>
              </w:rPr>
              <w:t>ILoC</w:t>
            </w:r>
            <w:proofErr w:type="spellEnd"/>
            <w:r w:rsidRPr="004B687B">
              <w:rPr>
                <w:sz w:val="20"/>
                <w:szCs w:val="20"/>
              </w:rPr>
              <w:t xml:space="preserve"> x Conflicts at wor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ECC5A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25622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F5474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2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7DAE2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404</w:t>
            </w:r>
          </w:p>
        </w:tc>
      </w:tr>
      <w:tr w:rsidR="00475F61" w:rsidRPr="004B687B" w14:paraId="3269FD38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FD670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proofErr w:type="spellStart"/>
            <w:r w:rsidRPr="004B687B">
              <w:rPr>
                <w:sz w:val="20"/>
                <w:szCs w:val="20"/>
              </w:rPr>
              <w:t>ILoC</w:t>
            </w:r>
            <w:proofErr w:type="spellEnd"/>
            <w:r w:rsidRPr="004B687B">
              <w:rPr>
                <w:sz w:val="20"/>
                <w:szCs w:val="20"/>
              </w:rPr>
              <w:t xml:space="preserve"> x Trust and career-suppor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26B94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E9C0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5548C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6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96AFB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330</w:t>
            </w:r>
          </w:p>
        </w:tc>
      </w:tr>
      <w:tr w:rsidR="00475F61" w:rsidRPr="004B687B" w14:paraId="4729427B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4259C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proofErr w:type="spellStart"/>
            <w:r w:rsidRPr="004B687B">
              <w:rPr>
                <w:sz w:val="20"/>
                <w:szCs w:val="20"/>
              </w:rPr>
              <w:t>ILoC</w:t>
            </w:r>
            <w:proofErr w:type="spellEnd"/>
            <w:r w:rsidRPr="004B687B">
              <w:rPr>
                <w:sz w:val="20"/>
                <w:szCs w:val="20"/>
              </w:rPr>
              <w:t xml:space="preserve"> x Autonom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3AA77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F5412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92343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87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A8A51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56</w:t>
            </w:r>
          </w:p>
        </w:tc>
      </w:tr>
      <w:tr w:rsidR="00475F61" w:rsidRPr="004B687B" w14:paraId="37116163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848AB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proofErr w:type="spellStart"/>
            <w:r w:rsidRPr="004B687B">
              <w:rPr>
                <w:sz w:val="20"/>
                <w:szCs w:val="20"/>
              </w:rPr>
              <w:t>ILoC</w:t>
            </w:r>
            <w:proofErr w:type="spellEnd"/>
            <w:r w:rsidRPr="004B687B">
              <w:rPr>
                <w:sz w:val="20"/>
                <w:szCs w:val="20"/>
              </w:rPr>
              <w:t xml:space="preserve"> x Chances of promo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895C0" w14:textId="77777777" w:rsidR="00475F61" w:rsidRPr="004B687B" w:rsidRDefault="00475F61" w:rsidP="003A50D5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5A11E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-0.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2E8D8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B845A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140</w:t>
            </w:r>
          </w:p>
        </w:tc>
      </w:tr>
      <w:tr w:rsidR="00475F61" w:rsidRPr="004B687B" w14:paraId="23B1CAEC" w14:textId="77777777" w:rsidTr="003A50D5">
        <w:trPr>
          <w:trHeight w:val="312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D1F400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Intercept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8A6019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95461F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48.8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AFDF17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0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E53CE" w14:textId="77777777" w:rsidR="00475F61" w:rsidRPr="004B687B" w:rsidRDefault="00475F61" w:rsidP="003A50D5">
            <w:pPr>
              <w:rPr>
                <w:sz w:val="20"/>
                <w:szCs w:val="20"/>
              </w:rPr>
            </w:pPr>
            <w:r w:rsidRPr="004B687B">
              <w:rPr>
                <w:sz w:val="20"/>
                <w:szCs w:val="20"/>
              </w:rPr>
              <w:t>0.636</w:t>
            </w:r>
          </w:p>
        </w:tc>
      </w:tr>
    </w:tbl>
    <w:p w14:paraId="629F5CB3" w14:textId="2DA17CBA" w:rsidR="00FC3991" w:rsidRPr="00715C97" w:rsidRDefault="00475F61" w:rsidP="00475F61">
      <w:pPr>
        <w:spacing w:after="0"/>
        <w:rPr>
          <w:rFonts w:ascii="Calibri" w:eastAsia="Times New Roman" w:hAnsi="Calibri" w:cs="Calibri"/>
          <w:sz w:val="24"/>
          <w:szCs w:val="24"/>
          <w:lang w:eastAsia="de-DE"/>
        </w:rPr>
      </w:pPr>
      <w:r w:rsidRPr="00CE7806">
        <w:rPr>
          <w:i/>
          <w:iCs/>
        </w:rPr>
        <w:t>b</w:t>
      </w:r>
      <w:r w:rsidRPr="00CE7806">
        <w:t xml:space="preserve"> unstandardized coefficient, </w:t>
      </w:r>
      <w:r w:rsidRPr="00CE7806">
        <w:rPr>
          <w:i/>
          <w:iCs/>
        </w:rPr>
        <w:t>SE</w:t>
      </w:r>
      <w:r w:rsidRPr="00CE7806">
        <w:t xml:space="preserve"> robust standard</w:t>
      </w:r>
      <w:r>
        <w:t xml:space="preserve"> error</w:t>
      </w:r>
      <w:r w:rsidRPr="00CE7806">
        <w:t>.</w:t>
      </w:r>
    </w:p>
    <w:sectPr w:rsidR="00FC3991" w:rsidRPr="00715C97" w:rsidSect="0071283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D743C7" w14:textId="77777777" w:rsidR="000A1F27" w:rsidRDefault="000A1F27" w:rsidP="00D40957">
      <w:pPr>
        <w:spacing w:after="0" w:line="240" w:lineRule="auto"/>
      </w:pPr>
      <w:r>
        <w:separator/>
      </w:r>
    </w:p>
  </w:endnote>
  <w:endnote w:type="continuationSeparator" w:id="0">
    <w:p w14:paraId="0F799E66" w14:textId="77777777" w:rsidR="000A1F27" w:rsidRDefault="000A1F27" w:rsidP="00D40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CFF734" w14:textId="77777777" w:rsidR="00B64119" w:rsidRDefault="00B6411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0C0176" w14:textId="77777777" w:rsidR="00B64119" w:rsidRDefault="00B6411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61EEF4" w14:textId="77777777" w:rsidR="00B64119" w:rsidRDefault="00B6411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1FE8CD" w14:textId="77777777" w:rsidR="000A1F27" w:rsidRDefault="000A1F27" w:rsidP="00D40957">
      <w:pPr>
        <w:spacing w:after="0" w:line="240" w:lineRule="auto"/>
      </w:pPr>
      <w:r>
        <w:separator/>
      </w:r>
    </w:p>
  </w:footnote>
  <w:footnote w:type="continuationSeparator" w:id="0">
    <w:p w14:paraId="0032FDA2" w14:textId="77777777" w:rsidR="000A1F27" w:rsidRDefault="000A1F27" w:rsidP="00D409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0D0ECF" w14:textId="77777777" w:rsidR="00B64119" w:rsidRDefault="00B6411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9AE30B" w14:textId="2CE97873" w:rsidR="003A50D5" w:rsidRPr="00551F86" w:rsidRDefault="003A50D5" w:rsidP="00551F8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C49782" w14:textId="77777777" w:rsidR="00B64119" w:rsidRDefault="00B6411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F70C83"/>
    <w:multiLevelType w:val="hybridMultilevel"/>
    <w:tmpl w:val="7892DC8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8F630AB"/>
    <w:multiLevelType w:val="hybridMultilevel"/>
    <w:tmpl w:val="99BC38D0"/>
    <w:lvl w:ilvl="0" w:tplc="4E7C4B7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380905"/>
    <w:multiLevelType w:val="hybridMultilevel"/>
    <w:tmpl w:val="708AD3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E422BE"/>
    <w:multiLevelType w:val="hybridMultilevel"/>
    <w:tmpl w:val="37DEA8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E300EF"/>
    <w:multiLevelType w:val="hybridMultilevel"/>
    <w:tmpl w:val="2404347C"/>
    <w:lvl w:ilvl="0" w:tplc="AA9A736A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EB168D"/>
    <w:multiLevelType w:val="hybridMultilevel"/>
    <w:tmpl w:val="E68AFDB0"/>
    <w:lvl w:ilvl="0" w:tplc="07EA00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0"/>
      </w:rPr>
    </w:lvl>
    <w:lvl w:ilvl="1" w:tplc="04070019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</w:lvl>
  </w:abstractNum>
  <w:abstractNum w:abstractNumId="6" w15:restartNumberingAfterBreak="0">
    <w:nsid w:val="63127883"/>
    <w:multiLevelType w:val="multilevel"/>
    <w:tmpl w:val="FD240E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7AD3272"/>
    <w:multiLevelType w:val="hybridMultilevel"/>
    <w:tmpl w:val="5298E4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E40F41"/>
    <w:multiLevelType w:val="hybridMultilevel"/>
    <w:tmpl w:val="E68AFDB0"/>
    <w:lvl w:ilvl="0" w:tplc="07EA00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0"/>
      </w:rPr>
    </w:lvl>
    <w:lvl w:ilvl="1" w:tplc="04070019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</w:lvl>
  </w:abstractNum>
  <w:abstractNum w:abstractNumId="9" w15:restartNumberingAfterBreak="0">
    <w:nsid w:val="71077CA4"/>
    <w:multiLevelType w:val="multilevel"/>
    <w:tmpl w:val="707485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76D802A8"/>
    <w:multiLevelType w:val="hybridMultilevel"/>
    <w:tmpl w:val="400EAA00"/>
    <w:lvl w:ilvl="0" w:tplc="4E7C4B7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3"/>
  </w:num>
  <w:num w:numId="4">
    <w:abstractNumId w:val="4"/>
  </w:num>
  <w:num w:numId="5">
    <w:abstractNumId w:val="5"/>
  </w:num>
  <w:num w:numId="6">
    <w:abstractNumId w:val="8"/>
  </w:num>
  <w:num w:numId="7">
    <w:abstractNumId w:val="1"/>
  </w:num>
  <w:num w:numId="8">
    <w:abstractNumId w:val="6"/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2"/>
  </w:num>
  <w:num w:numId="13">
    <w:abstractNumId w:val="9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68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B96"/>
    <w:rsid w:val="000000AE"/>
    <w:rsid w:val="0000027C"/>
    <w:rsid w:val="00000302"/>
    <w:rsid w:val="000007F2"/>
    <w:rsid w:val="000027EB"/>
    <w:rsid w:val="00002E2D"/>
    <w:rsid w:val="00002E61"/>
    <w:rsid w:val="000030B7"/>
    <w:rsid w:val="00003118"/>
    <w:rsid w:val="00005787"/>
    <w:rsid w:val="00005D6A"/>
    <w:rsid w:val="00005D6F"/>
    <w:rsid w:val="0000627D"/>
    <w:rsid w:val="00006ED6"/>
    <w:rsid w:val="00007631"/>
    <w:rsid w:val="0000776A"/>
    <w:rsid w:val="000079BF"/>
    <w:rsid w:val="00010546"/>
    <w:rsid w:val="00010B16"/>
    <w:rsid w:val="000120E8"/>
    <w:rsid w:val="00012228"/>
    <w:rsid w:val="00013DE4"/>
    <w:rsid w:val="00014046"/>
    <w:rsid w:val="000140CF"/>
    <w:rsid w:val="000144D2"/>
    <w:rsid w:val="0001460C"/>
    <w:rsid w:val="00015851"/>
    <w:rsid w:val="00016647"/>
    <w:rsid w:val="00017467"/>
    <w:rsid w:val="000179B7"/>
    <w:rsid w:val="00017A8B"/>
    <w:rsid w:val="00020530"/>
    <w:rsid w:val="000205CF"/>
    <w:rsid w:val="0002097E"/>
    <w:rsid w:val="0002181E"/>
    <w:rsid w:val="0002191D"/>
    <w:rsid w:val="000220F4"/>
    <w:rsid w:val="000232BA"/>
    <w:rsid w:val="00023BFF"/>
    <w:rsid w:val="0002512C"/>
    <w:rsid w:val="00025145"/>
    <w:rsid w:val="00025685"/>
    <w:rsid w:val="00025BFC"/>
    <w:rsid w:val="00026014"/>
    <w:rsid w:val="00026616"/>
    <w:rsid w:val="00027B81"/>
    <w:rsid w:val="00027B98"/>
    <w:rsid w:val="00027BDC"/>
    <w:rsid w:val="00030154"/>
    <w:rsid w:val="00030643"/>
    <w:rsid w:val="00030893"/>
    <w:rsid w:val="00030D11"/>
    <w:rsid w:val="000321E0"/>
    <w:rsid w:val="00032A28"/>
    <w:rsid w:val="00034C75"/>
    <w:rsid w:val="00034F38"/>
    <w:rsid w:val="000351E5"/>
    <w:rsid w:val="000357DE"/>
    <w:rsid w:val="00035A61"/>
    <w:rsid w:val="0003644A"/>
    <w:rsid w:val="000369C4"/>
    <w:rsid w:val="00037359"/>
    <w:rsid w:val="00037C5E"/>
    <w:rsid w:val="000402D0"/>
    <w:rsid w:val="00040445"/>
    <w:rsid w:val="00040803"/>
    <w:rsid w:val="00040C3A"/>
    <w:rsid w:val="0004143A"/>
    <w:rsid w:val="00041CE9"/>
    <w:rsid w:val="00042BA9"/>
    <w:rsid w:val="0004388E"/>
    <w:rsid w:val="00043F65"/>
    <w:rsid w:val="00043FC5"/>
    <w:rsid w:val="0004464B"/>
    <w:rsid w:val="00045235"/>
    <w:rsid w:val="00045D80"/>
    <w:rsid w:val="0004615B"/>
    <w:rsid w:val="000478AB"/>
    <w:rsid w:val="00050407"/>
    <w:rsid w:val="00050591"/>
    <w:rsid w:val="000507B8"/>
    <w:rsid w:val="00050ACC"/>
    <w:rsid w:val="0005135C"/>
    <w:rsid w:val="0005149F"/>
    <w:rsid w:val="00053070"/>
    <w:rsid w:val="000534B3"/>
    <w:rsid w:val="000543E1"/>
    <w:rsid w:val="000570FA"/>
    <w:rsid w:val="0006167F"/>
    <w:rsid w:val="000620FE"/>
    <w:rsid w:val="00062C61"/>
    <w:rsid w:val="0006325E"/>
    <w:rsid w:val="000636C0"/>
    <w:rsid w:val="000641B8"/>
    <w:rsid w:val="000643C2"/>
    <w:rsid w:val="000644F6"/>
    <w:rsid w:val="00064812"/>
    <w:rsid w:val="00064E0A"/>
    <w:rsid w:val="00065E70"/>
    <w:rsid w:val="00065EE5"/>
    <w:rsid w:val="000676E9"/>
    <w:rsid w:val="00067A82"/>
    <w:rsid w:val="000718C7"/>
    <w:rsid w:val="00071BF4"/>
    <w:rsid w:val="0007399B"/>
    <w:rsid w:val="000744FC"/>
    <w:rsid w:val="00074A07"/>
    <w:rsid w:val="00075035"/>
    <w:rsid w:val="00075409"/>
    <w:rsid w:val="00076C2A"/>
    <w:rsid w:val="00076C83"/>
    <w:rsid w:val="000774D6"/>
    <w:rsid w:val="00080593"/>
    <w:rsid w:val="000807DB"/>
    <w:rsid w:val="00081138"/>
    <w:rsid w:val="00082092"/>
    <w:rsid w:val="00082DD6"/>
    <w:rsid w:val="00083356"/>
    <w:rsid w:val="000841D6"/>
    <w:rsid w:val="000846BD"/>
    <w:rsid w:val="00085A3B"/>
    <w:rsid w:val="00085CDF"/>
    <w:rsid w:val="00086C6B"/>
    <w:rsid w:val="000870E1"/>
    <w:rsid w:val="00087210"/>
    <w:rsid w:val="000873D5"/>
    <w:rsid w:val="00090DE0"/>
    <w:rsid w:val="00092B2C"/>
    <w:rsid w:val="00092CAE"/>
    <w:rsid w:val="00093032"/>
    <w:rsid w:val="000936FB"/>
    <w:rsid w:val="000938D4"/>
    <w:rsid w:val="00093D1C"/>
    <w:rsid w:val="000941A5"/>
    <w:rsid w:val="000949F3"/>
    <w:rsid w:val="00095915"/>
    <w:rsid w:val="00095A90"/>
    <w:rsid w:val="000971DE"/>
    <w:rsid w:val="00097A39"/>
    <w:rsid w:val="00097FDF"/>
    <w:rsid w:val="000A1744"/>
    <w:rsid w:val="000A1F27"/>
    <w:rsid w:val="000A3ED9"/>
    <w:rsid w:val="000A44D2"/>
    <w:rsid w:val="000A48B9"/>
    <w:rsid w:val="000A5F6E"/>
    <w:rsid w:val="000A5FAB"/>
    <w:rsid w:val="000A65D1"/>
    <w:rsid w:val="000A6642"/>
    <w:rsid w:val="000A7110"/>
    <w:rsid w:val="000A7BB7"/>
    <w:rsid w:val="000A7CFA"/>
    <w:rsid w:val="000B0A82"/>
    <w:rsid w:val="000B165D"/>
    <w:rsid w:val="000B1A8A"/>
    <w:rsid w:val="000B37EB"/>
    <w:rsid w:val="000B42AA"/>
    <w:rsid w:val="000B4CFE"/>
    <w:rsid w:val="000B6B7C"/>
    <w:rsid w:val="000B6CD5"/>
    <w:rsid w:val="000B708F"/>
    <w:rsid w:val="000B7477"/>
    <w:rsid w:val="000C035B"/>
    <w:rsid w:val="000C078C"/>
    <w:rsid w:val="000C0BFE"/>
    <w:rsid w:val="000C1C6B"/>
    <w:rsid w:val="000C2939"/>
    <w:rsid w:val="000C2F00"/>
    <w:rsid w:val="000C3039"/>
    <w:rsid w:val="000C3689"/>
    <w:rsid w:val="000C37B8"/>
    <w:rsid w:val="000C75AC"/>
    <w:rsid w:val="000C78E1"/>
    <w:rsid w:val="000C7BDA"/>
    <w:rsid w:val="000C7ED2"/>
    <w:rsid w:val="000D03FB"/>
    <w:rsid w:val="000D1137"/>
    <w:rsid w:val="000D309B"/>
    <w:rsid w:val="000D31C0"/>
    <w:rsid w:val="000D48FC"/>
    <w:rsid w:val="000D537C"/>
    <w:rsid w:val="000D59BC"/>
    <w:rsid w:val="000D5D2C"/>
    <w:rsid w:val="000D64E9"/>
    <w:rsid w:val="000D65FC"/>
    <w:rsid w:val="000D7593"/>
    <w:rsid w:val="000D796A"/>
    <w:rsid w:val="000D7A67"/>
    <w:rsid w:val="000E0A6B"/>
    <w:rsid w:val="000E1D28"/>
    <w:rsid w:val="000E26DC"/>
    <w:rsid w:val="000E2793"/>
    <w:rsid w:val="000E3E2E"/>
    <w:rsid w:val="000E5008"/>
    <w:rsid w:val="000E73A0"/>
    <w:rsid w:val="000E760D"/>
    <w:rsid w:val="000E7E2E"/>
    <w:rsid w:val="000F04B5"/>
    <w:rsid w:val="000F142E"/>
    <w:rsid w:val="000F1E9E"/>
    <w:rsid w:val="000F2B1C"/>
    <w:rsid w:val="000F2E21"/>
    <w:rsid w:val="000F3E55"/>
    <w:rsid w:val="000F4919"/>
    <w:rsid w:val="000F5626"/>
    <w:rsid w:val="000F56B1"/>
    <w:rsid w:val="000F6D83"/>
    <w:rsid w:val="000F76A1"/>
    <w:rsid w:val="000F773D"/>
    <w:rsid w:val="000F7A5F"/>
    <w:rsid w:val="001004AA"/>
    <w:rsid w:val="001005A2"/>
    <w:rsid w:val="00100920"/>
    <w:rsid w:val="0010098C"/>
    <w:rsid w:val="00100C38"/>
    <w:rsid w:val="001016D1"/>
    <w:rsid w:val="00102BC0"/>
    <w:rsid w:val="00104698"/>
    <w:rsid w:val="00104890"/>
    <w:rsid w:val="001059A2"/>
    <w:rsid w:val="00105F00"/>
    <w:rsid w:val="001067C4"/>
    <w:rsid w:val="00112766"/>
    <w:rsid w:val="00112A5C"/>
    <w:rsid w:val="0011300C"/>
    <w:rsid w:val="00113580"/>
    <w:rsid w:val="00113713"/>
    <w:rsid w:val="00114CE9"/>
    <w:rsid w:val="0011530E"/>
    <w:rsid w:val="00115566"/>
    <w:rsid w:val="00116096"/>
    <w:rsid w:val="001165ED"/>
    <w:rsid w:val="0011681A"/>
    <w:rsid w:val="00117432"/>
    <w:rsid w:val="00117B10"/>
    <w:rsid w:val="00120045"/>
    <w:rsid w:val="001205D1"/>
    <w:rsid w:val="00122534"/>
    <w:rsid w:val="00122B89"/>
    <w:rsid w:val="00126005"/>
    <w:rsid w:val="0012606F"/>
    <w:rsid w:val="00126BFE"/>
    <w:rsid w:val="00126E3E"/>
    <w:rsid w:val="00126E47"/>
    <w:rsid w:val="00130A25"/>
    <w:rsid w:val="001311B8"/>
    <w:rsid w:val="00131330"/>
    <w:rsid w:val="0013178C"/>
    <w:rsid w:val="00133E08"/>
    <w:rsid w:val="00133F6F"/>
    <w:rsid w:val="0013557F"/>
    <w:rsid w:val="001357AD"/>
    <w:rsid w:val="0013660B"/>
    <w:rsid w:val="0013673E"/>
    <w:rsid w:val="00136786"/>
    <w:rsid w:val="00137164"/>
    <w:rsid w:val="00140851"/>
    <w:rsid w:val="00141603"/>
    <w:rsid w:val="001416AF"/>
    <w:rsid w:val="00141FD3"/>
    <w:rsid w:val="00142125"/>
    <w:rsid w:val="001428C1"/>
    <w:rsid w:val="00142CA1"/>
    <w:rsid w:val="0014309C"/>
    <w:rsid w:val="00143261"/>
    <w:rsid w:val="00143798"/>
    <w:rsid w:val="0014387C"/>
    <w:rsid w:val="00143CC0"/>
    <w:rsid w:val="0014410E"/>
    <w:rsid w:val="00144812"/>
    <w:rsid w:val="0014565A"/>
    <w:rsid w:val="00146995"/>
    <w:rsid w:val="00146F66"/>
    <w:rsid w:val="001471D7"/>
    <w:rsid w:val="00147482"/>
    <w:rsid w:val="00151A20"/>
    <w:rsid w:val="00154826"/>
    <w:rsid w:val="001557C9"/>
    <w:rsid w:val="00155861"/>
    <w:rsid w:val="001563B0"/>
    <w:rsid w:val="0015783F"/>
    <w:rsid w:val="001604F5"/>
    <w:rsid w:val="00160F13"/>
    <w:rsid w:val="001613D6"/>
    <w:rsid w:val="001617FC"/>
    <w:rsid w:val="00161811"/>
    <w:rsid w:val="0016223F"/>
    <w:rsid w:val="001623D8"/>
    <w:rsid w:val="001631C7"/>
    <w:rsid w:val="001637B8"/>
    <w:rsid w:val="00163871"/>
    <w:rsid w:val="00164E5E"/>
    <w:rsid w:val="0016535F"/>
    <w:rsid w:val="001657A0"/>
    <w:rsid w:val="0016586D"/>
    <w:rsid w:val="00165BB8"/>
    <w:rsid w:val="00166606"/>
    <w:rsid w:val="00167352"/>
    <w:rsid w:val="001677FB"/>
    <w:rsid w:val="001704C2"/>
    <w:rsid w:val="00171D93"/>
    <w:rsid w:val="0017318A"/>
    <w:rsid w:val="001739AA"/>
    <w:rsid w:val="00173EAE"/>
    <w:rsid w:val="0017462C"/>
    <w:rsid w:val="00176038"/>
    <w:rsid w:val="00177570"/>
    <w:rsid w:val="001775F1"/>
    <w:rsid w:val="00177E12"/>
    <w:rsid w:val="0018030B"/>
    <w:rsid w:val="0018041F"/>
    <w:rsid w:val="0018071B"/>
    <w:rsid w:val="0018169D"/>
    <w:rsid w:val="00181823"/>
    <w:rsid w:val="00181ADE"/>
    <w:rsid w:val="00182533"/>
    <w:rsid w:val="00182974"/>
    <w:rsid w:val="00182B26"/>
    <w:rsid w:val="00184575"/>
    <w:rsid w:val="00184C62"/>
    <w:rsid w:val="001858A8"/>
    <w:rsid w:val="00185E43"/>
    <w:rsid w:val="00186416"/>
    <w:rsid w:val="00186E7D"/>
    <w:rsid w:val="00187259"/>
    <w:rsid w:val="00187536"/>
    <w:rsid w:val="00187AC3"/>
    <w:rsid w:val="001903FC"/>
    <w:rsid w:val="00190678"/>
    <w:rsid w:val="00190A12"/>
    <w:rsid w:val="00191EFA"/>
    <w:rsid w:val="00192639"/>
    <w:rsid w:val="00195BAE"/>
    <w:rsid w:val="00196C70"/>
    <w:rsid w:val="00197281"/>
    <w:rsid w:val="00197A2B"/>
    <w:rsid w:val="00197FC0"/>
    <w:rsid w:val="001A01A7"/>
    <w:rsid w:val="001A12F6"/>
    <w:rsid w:val="001A1362"/>
    <w:rsid w:val="001A13C5"/>
    <w:rsid w:val="001A200E"/>
    <w:rsid w:val="001A3780"/>
    <w:rsid w:val="001A42F1"/>
    <w:rsid w:val="001A4CD6"/>
    <w:rsid w:val="001A4F86"/>
    <w:rsid w:val="001B03A2"/>
    <w:rsid w:val="001B233B"/>
    <w:rsid w:val="001B27E4"/>
    <w:rsid w:val="001B3740"/>
    <w:rsid w:val="001B4191"/>
    <w:rsid w:val="001B549C"/>
    <w:rsid w:val="001B56D4"/>
    <w:rsid w:val="001B5825"/>
    <w:rsid w:val="001B614C"/>
    <w:rsid w:val="001B6191"/>
    <w:rsid w:val="001B65F3"/>
    <w:rsid w:val="001B72A0"/>
    <w:rsid w:val="001B734B"/>
    <w:rsid w:val="001B7992"/>
    <w:rsid w:val="001B7FB1"/>
    <w:rsid w:val="001B7FC1"/>
    <w:rsid w:val="001C0421"/>
    <w:rsid w:val="001C0681"/>
    <w:rsid w:val="001C16F9"/>
    <w:rsid w:val="001C19B2"/>
    <w:rsid w:val="001C1D04"/>
    <w:rsid w:val="001C23B4"/>
    <w:rsid w:val="001C367C"/>
    <w:rsid w:val="001C371C"/>
    <w:rsid w:val="001C4132"/>
    <w:rsid w:val="001C54CF"/>
    <w:rsid w:val="001C5C3C"/>
    <w:rsid w:val="001C5CE0"/>
    <w:rsid w:val="001C6249"/>
    <w:rsid w:val="001C652D"/>
    <w:rsid w:val="001C7A7B"/>
    <w:rsid w:val="001D032D"/>
    <w:rsid w:val="001D21F9"/>
    <w:rsid w:val="001D2BDB"/>
    <w:rsid w:val="001D351E"/>
    <w:rsid w:val="001D3776"/>
    <w:rsid w:val="001D3EDF"/>
    <w:rsid w:val="001D4005"/>
    <w:rsid w:val="001D5CAC"/>
    <w:rsid w:val="001D71FD"/>
    <w:rsid w:val="001D7274"/>
    <w:rsid w:val="001D74EE"/>
    <w:rsid w:val="001D7831"/>
    <w:rsid w:val="001D7B28"/>
    <w:rsid w:val="001E024D"/>
    <w:rsid w:val="001E14D4"/>
    <w:rsid w:val="001E18E7"/>
    <w:rsid w:val="001E2C23"/>
    <w:rsid w:val="001E31A0"/>
    <w:rsid w:val="001E330B"/>
    <w:rsid w:val="001E35A1"/>
    <w:rsid w:val="001E4307"/>
    <w:rsid w:val="001E44B3"/>
    <w:rsid w:val="001E49A3"/>
    <w:rsid w:val="001E4D7F"/>
    <w:rsid w:val="001E511C"/>
    <w:rsid w:val="001E57C6"/>
    <w:rsid w:val="001E6BCE"/>
    <w:rsid w:val="001E7412"/>
    <w:rsid w:val="001F061B"/>
    <w:rsid w:val="001F0BD3"/>
    <w:rsid w:val="001F25AD"/>
    <w:rsid w:val="001F2C17"/>
    <w:rsid w:val="001F2EA5"/>
    <w:rsid w:val="001F36EE"/>
    <w:rsid w:val="001F39DF"/>
    <w:rsid w:val="001F41F4"/>
    <w:rsid w:val="001F4EC3"/>
    <w:rsid w:val="001F5390"/>
    <w:rsid w:val="001F58EE"/>
    <w:rsid w:val="001F5EDB"/>
    <w:rsid w:val="001F70A2"/>
    <w:rsid w:val="001F725E"/>
    <w:rsid w:val="001F7B49"/>
    <w:rsid w:val="00200BBB"/>
    <w:rsid w:val="002022E6"/>
    <w:rsid w:val="00202902"/>
    <w:rsid w:val="00203302"/>
    <w:rsid w:val="00204039"/>
    <w:rsid w:val="00204ACF"/>
    <w:rsid w:val="00204B9C"/>
    <w:rsid w:val="00204C6F"/>
    <w:rsid w:val="00204E5A"/>
    <w:rsid w:val="002058B4"/>
    <w:rsid w:val="0020603B"/>
    <w:rsid w:val="00206420"/>
    <w:rsid w:val="00206AD0"/>
    <w:rsid w:val="0020713E"/>
    <w:rsid w:val="00207477"/>
    <w:rsid w:val="00211293"/>
    <w:rsid w:val="002125F6"/>
    <w:rsid w:val="00213893"/>
    <w:rsid w:val="00213980"/>
    <w:rsid w:val="00213988"/>
    <w:rsid w:val="00213C90"/>
    <w:rsid w:val="00214725"/>
    <w:rsid w:val="00214814"/>
    <w:rsid w:val="002153A8"/>
    <w:rsid w:val="00215666"/>
    <w:rsid w:val="0021699F"/>
    <w:rsid w:val="002178E4"/>
    <w:rsid w:val="00217B66"/>
    <w:rsid w:val="002211D8"/>
    <w:rsid w:val="00221460"/>
    <w:rsid w:val="00221B18"/>
    <w:rsid w:val="00222766"/>
    <w:rsid w:val="00223185"/>
    <w:rsid w:val="00223B17"/>
    <w:rsid w:val="0022437D"/>
    <w:rsid w:val="0022567F"/>
    <w:rsid w:val="002259EE"/>
    <w:rsid w:val="002262FF"/>
    <w:rsid w:val="002263F2"/>
    <w:rsid w:val="002267BA"/>
    <w:rsid w:val="00227A33"/>
    <w:rsid w:val="0023039C"/>
    <w:rsid w:val="002314A1"/>
    <w:rsid w:val="00231B30"/>
    <w:rsid w:val="00231CDA"/>
    <w:rsid w:val="002324B8"/>
    <w:rsid w:val="002333D6"/>
    <w:rsid w:val="00233605"/>
    <w:rsid w:val="002338AA"/>
    <w:rsid w:val="00233E7B"/>
    <w:rsid w:val="0023425E"/>
    <w:rsid w:val="00234D5A"/>
    <w:rsid w:val="00234D92"/>
    <w:rsid w:val="00234E3D"/>
    <w:rsid w:val="0023537D"/>
    <w:rsid w:val="00235EF8"/>
    <w:rsid w:val="00235F11"/>
    <w:rsid w:val="00237E97"/>
    <w:rsid w:val="0024058B"/>
    <w:rsid w:val="002406A4"/>
    <w:rsid w:val="00240F87"/>
    <w:rsid w:val="00240FFF"/>
    <w:rsid w:val="002411F3"/>
    <w:rsid w:val="002420F2"/>
    <w:rsid w:val="002421F5"/>
    <w:rsid w:val="00243C56"/>
    <w:rsid w:val="00246BD5"/>
    <w:rsid w:val="00246E00"/>
    <w:rsid w:val="0024725D"/>
    <w:rsid w:val="0024758F"/>
    <w:rsid w:val="00247AB6"/>
    <w:rsid w:val="002500B7"/>
    <w:rsid w:val="00250166"/>
    <w:rsid w:val="00250A6E"/>
    <w:rsid w:val="002517FB"/>
    <w:rsid w:val="00252071"/>
    <w:rsid w:val="00253123"/>
    <w:rsid w:val="0025382C"/>
    <w:rsid w:val="0025572F"/>
    <w:rsid w:val="0025575F"/>
    <w:rsid w:val="002558C9"/>
    <w:rsid w:val="00256105"/>
    <w:rsid w:val="0025615E"/>
    <w:rsid w:val="00256ADB"/>
    <w:rsid w:val="0025762B"/>
    <w:rsid w:val="00257A66"/>
    <w:rsid w:val="00260F0F"/>
    <w:rsid w:val="0026187C"/>
    <w:rsid w:val="00261937"/>
    <w:rsid w:val="00261BCF"/>
    <w:rsid w:val="00261C69"/>
    <w:rsid w:val="00263035"/>
    <w:rsid w:val="00263717"/>
    <w:rsid w:val="00270837"/>
    <w:rsid w:val="002708AF"/>
    <w:rsid w:val="00270E6C"/>
    <w:rsid w:val="00271EC8"/>
    <w:rsid w:val="002730BB"/>
    <w:rsid w:val="00273CEF"/>
    <w:rsid w:val="00274F8F"/>
    <w:rsid w:val="00274FC7"/>
    <w:rsid w:val="00275192"/>
    <w:rsid w:val="0027573C"/>
    <w:rsid w:val="002758F6"/>
    <w:rsid w:val="00275FE9"/>
    <w:rsid w:val="0027645A"/>
    <w:rsid w:val="00276914"/>
    <w:rsid w:val="00277296"/>
    <w:rsid w:val="00277A85"/>
    <w:rsid w:val="00277EB3"/>
    <w:rsid w:val="00280011"/>
    <w:rsid w:val="002801B5"/>
    <w:rsid w:val="00280751"/>
    <w:rsid w:val="00281295"/>
    <w:rsid w:val="00282CF0"/>
    <w:rsid w:val="0028369A"/>
    <w:rsid w:val="00283950"/>
    <w:rsid w:val="00284296"/>
    <w:rsid w:val="00284F79"/>
    <w:rsid w:val="00285120"/>
    <w:rsid w:val="00285C53"/>
    <w:rsid w:val="002864E2"/>
    <w:rsid w:val="00286549"/>
    <w:rsid w:val="00286F8C"/>
    <w:rsid w:val="00287E88"/>
    <w:rsid w:val="00291B9C"/>
    <w:rsid w:val="002920A4"/>
    <w:rsid w:val="00293426"/>
    <w:rsid w:val="00293A31"/>
    <w:rsid w:val="00293FE5"/>
    <w:rsid w:val="00294DDF"/>
    <w:rsid w:val="00295A83"/>
    <w:rsid w:val="0029614B"/>
    <w:rsid w:val="00296406"/>
    <w:rsid w:val="002970B3"/>
    <w:rsid w:val="00297415"/>
    <w:rsid w:val="002A02B0"/>
    <w:rsid w:val="002A0BEF"/>
    <w:rsid w:val="002A10C4"/>
    <w:rsid w:val="002A209A"/>
    <w:rsid w:val="002A30AC"/>
    <w:rsid w:val="002A3F2E"/>
    <w:rsid w:val="002A4895"/>
    <w:rsid w:val="002A48B1"/>
    <w:rsid w:val="002A541A"/>
    <w:rsid w:val="002A58EC"/>
    <w:rsid w:val="002A5DB2"/>
    <w:rsid w:val="002A624F"/>
    <w:rsid w:val="002A7E60"/>
    <w:rsid w:val="002B0BC1"/>
    <w:rsid w:val="002B103C"/>
    <w:rsid w:val="002B18F6"/>
    <w:rsid w:val="002B1D1C"/>
    <w:rsid w:val="002B1D56"/>
    <w:rsid w:val="002B1F51"/>
    <w:rsid w:val="002B2141"/>
    <w:rsid w:val="002B3F72"/>
    <w:rsid w:val="002B4300"/>
    <w:rsid w:val="002B4CB5"/>
    <w:rsid w:val="002B4F03"/>
    <w:rsid w:val="002B7157"/>
    <w:rsid w:val="002B7B26"/>
    <w:rsid w:val="002C0230"/>
    <w:rsid w:val="002C0D83"/>
    <w:rsid w:val="002C1163"/>
    <w:rsid w:val="002C3DD9"/>
    <w:rsid w:val="002C42A9"/>
    <w:rsid w:val="002C44AF"/>
    <w:rsid w:val="002C4D77"/>
    <w:rsid w:val="002C543C"/>
    <w:rsid w:val="002C56BC"/>
    <w:rsid w:val="002C61B3"/>
    <w:rsid w:val="002C68C8"/>
    <w:rsid w:val="002C7AC9"/>
    <w:rsid w:val="002D0BA5"/>
    <w:rsid w:val="002D130A"/>
    <w:rsid w:val="002D204F"/>
    <w:rsid w:val="002D2285"/>
    <w:rsid w:val="002D2F47"/>
    <w:rsid w:val="002D3E54"/>
    <w:rsid w:val="002D4280"/>
    <w:rsid w:val="002D454C"/>
    <w:rsid w:val="002D4660"/>
    <w:rsid w:val="002D4A86"/>
    <w:rsid w:val="002D546E"/>
    <w:rsid w:val="002D5977"/>
    <w:rsid w:val="002D59A9"/>
    <w:rsid w:val="002D6315"/>
    <w:rsid w:val="002D6D47"/>
    <w:rsid w:val="002D756B"/>
    <w:rsid w:val="002D7844"/>
    <w:rsid w:val="002E0478"/>
    <w:rsid w:val="002E0EC8"/>
    <w:rsid w:val="002E15D7"/>
    <w:rsid w:val="002E161C"/>
    <w:rsid w:val="002E1EB3"/>
    <w:rsid w:val="002E1F67"/>
    <w:rsid w:val="002E2118"/>
    <w:rsid w:val="002E220C"/>
    <w:rsid w:val="002E3581"/>
    <w:rsid w:val="002E3857"/>
    <w:rsid w:val="002E38FB"/>
    <w:rsid w:val="002E52D9"/>
    <w:rsid w:val="002E5705"/>
    <w:rsid w:val="002E5F1D"/>
    <w:rsid w:val="002E6058"/>
    <w:rsid w:val="002E72AE"/>
    <w:rsid w:val="002F08D8"/>
    <w:rsid w:val="002F0C0A"/>
    <w:rsid w:val="002F2511"/>
    <w:rsid w:val="002F274A"/>
    <w:rsid w:val="002F2FCB"/>
    <w:rsid w:val="002F3759"/>
    <w:rsid w:val="002F67B3"/>
    <w:rsid w:val="002F6B6F"/>
    <w:rsid w:val="002F79BA"/>
    <w:rsid w:val="00300736"/>
    <w:rsid w:val="003008B0"/>
    <w:rsid w:val="00300E04"/>
    <w:rsid w:val="003029CB"/>
    <w:rsid w:val="00303464"/>
    <w:rsid w:val="00303BF1"/>
    <w:rsid w:val="00304670"/>
    <w:rsid w:val="00305074"/>
    <w:rsid w:val="003058B6"/>
    <w:rsid w:val="00306B60"/>
    <w:rsid w:val="003078C2"/>
    <w:rsid w:val="003079D1"/>
    <w:rsid w:val="003104EB"/>
    <w:rsid w:val="003106D5"/>
    <w:rsid w:val="00312585"/>
    <w:rsid w:val="0031264D"/>
    <w:rsid w:val="003127FB"/>
    <w:rsid w:val="003137FA"/>
    <w:rsid w:val="0031394C"/>
    <w:rsid w:val="003144F0"/>
    <w:rsid w:val="00315198"/>
    <w:rsid w:val="0031579E"/>
    <w:rsid w:val="003157AB"/>
    <w:rsid w:val="00315D08"/>
    <w:rsid w:val="0031606A"/>
    <w:rsid w:val="00316294"/>
    <w:rsid w:val="003162DF"/>
    <w:rsid w:val="0031722B"/>
    <w:rsid w:val="00317268"/>
    <w:rsid w:val="0031731C"/>
    <w:rsid w:val="0032176E"/>
    <w:rsid w:val="0032202D"/>
    <w:rsid w:val="00324256"/>
    <w:rsid w:val="003247D8"/>
    <w:rsid w:val="00324E36"/>
    <w:rsid w:val="00326649"/>
    <w:rsid w:val="00331ACA"/>
    <w:rsid w:val="003327A3"/>
    <w:rsid w:val="0033291D"/>
    <w:rsid w:val="003329B5"/>
    <w:rsid w:val="00333C58"/>
    <w:rsid w:val="00334D83"/>
    <w:rsid w:val="00335832"/>
    <w:rsid w:val="00335A04"/>
    <w:rsid w:val="003371C8"/>
    <w:rsid w:val="00337B23"/>
    <w:rsid w:val="003403C8"/>
    <w:rsid w:val="0034050D"/>
    <w:rsid w:val="0034325E"/>
    <w:rsid w:val="00343B45"/>
    <w:rsid w:val="00343EAC"/>
    <w:rsid w:val="0034404B"/>
    <w:rsid w:val="00344154"/>
    <w:rsid w:val="003455E6"/>
    <w:rsid w:val="00345B42"/>
    <w:rsid w:val="00347DBA"/>
    <w:rsid w:val="00350A44"/>
    <w:rsid w:val="003521C4"/>
    <w:rsid w:val="00352216"/>
    <w:rsid w:val="003524DC"/>
    <w:rsid w:val="00352DD1"/>
    <w:rsid w:val="00354360"/>
    <w:rsid w:val="003548B0"/>
    <w:rsid w:val="00356269"/>
    <w:rsid w:val="00356499"/>
    <w:rsid w:val="00356828"/>
    <w:rsid w:val="00357A65"/>
    <w:rsid w:val="00361513"/>
    <w:rsid w:val="003623D1"/>
    <w:rsid w:val="00362DDA"/>
    <w:rsid w:val="0036322D"/>
    <w:rsid w:val="003639A6"/>
    <w:rsid w:val="003640A5"/>
    <w:rsid w:val="00366A4D"/>
    <w:rsid w:val="00366ED2"/>
    <w:rsid w:val="00367A2C"/>
    <w:rsid w:val="00367C35"/>
    <w:rsid w:val="00367E5D"/>
    <w:rsid w:val="003706DA"/>
    <w:rsid w:val="00370D62"/>
    <w:rsid w:val="00371E63"/>
    <w:rsid w:val="00372356"/>
    <w:rsid w:val="0037240D"/>
    <w:rsid w:val="00372EA9"/>
    <w:rsid w:val="00373037"/>
    <w:rsid w:val="0037391F"/>
    <w:rsid w:val="00374959"/>
    <w:rsid w:val="00374D1E"/>
    <w:rsid w:val="00374E45"/>
    <w:rsid w:val="0037640F"/>
    <w:rsid w:val="00377393"/>
    <w:rsid w:val="003779C0"/>
    <w:rsid w:val="003801F3"/>
    <w:rsid w:val="003803C3"/>
    <w:rsid w:val="00380926"/>
    <w:rsid w:val="0038220A"/>
    <w:rsid w:val="00382607"/>
    <w:rsid w:val="00382D8E"/>
    <w:rsid w:val="003842F1"/>
    <w:rsid w:val="00384DF4"/>
    <w:rsid w:val="0038506B"/>
    <w:rsid w:val="003855C9"/>
    <w:rsid w:val="003865E0"/>
    <w:rsid w:val="00386F91"/>
    <w:rsid w:val="00387134"/>
    <w:rsid w:val="00387A64"/>
    <w:rsid w:val="00387BA3"/>
    <w:rsid w:val="00387BCE"/>
    <w:rsid w:val="00390C0C"/>
    <w:rsid w:val="003917B2"/>
    <w:rsid w:val="00391B42"/>
    <w:rsid w:val="0039282C"/>
    <w:rsid w:val="0039286D"/>
    <w:rsid w:val="00393FFB"/>
    <w:rsid w:val="00394452"/>
    <w:rsid w:val="00394C48"/>
    <w:rsid w:val="00394ED3"/>
    <w:rsid w:val="0039597D"/>
    <w:rsid w:val="00395A03"/>
    <w:rsid w:val="0039608E"/>
    <w:rsid w:val="00396F3D"/>
    <w:rsid w:val="003A04CB"/>
    <w:rsid w:val="003A0856"/>
    <w:rsid w:val="003A195F"/>
    <w:rsid w:val="003A1FC3"/>
    <w:rsid w:val="003A2CD6"/>
    <w:rsid w:val="003A30AF"/>
    <w:rsid w:val="003A322B"/>
    <w:rsid w:val="003A3471"/>
    <w:rsid w:val="003A3CA1"/>
    <w:rsid w:val="003A4CF0"/>
    <w:rsid w:val="003A50D5"/>
    <w:rsid w:val="003A6ABA"/>
    <w:rsid w:val="003A6D52"/>
    <w:rsid w:val="003A7175"/>
    <w:rsid w:val="003A76BC"/>
    <w:rsid w:val="003A78F7"/>
    <w:rsid w:val="003A7E06"/>
    <w:rsid w:val="003B10D6"/>
    <w:rsid w:val="003B128F"/>
    <w:rsid w:val="003B1905"/>
    <w:rsid w:val="003B1AD0"/>
    <w:rsid w:val="003B47CF"/>
    <w:rsid w:val="003B59CA"/>
    <w:rsid w:val="003B5CD6"/>
    <w:rsid w:val="003B6B33"/>
    <w:rsid w:val="003B7E40"/>
    <w:rsid w:val="003C02AC"/>
    <w:rsid w:val="003C049B"/>
    <w:rsid w:val="003C04A9"/>
    <w:rsid w:val="003C0E45"/>
    <w:rsid w:val="003C0FD8"/>
    <w:rsid w:val="003C1A81"/>
    <w:rsid w:val="003C2112"/>
    <w:rsid w:val="003C29E3"/>
    <w:rsid w:val="003C3268"/>
    <w:rsid w:val="003C3494"/>
    <w:rsid w:val="003C42C7"/>
    <w:rsid w:val="003C5078"/>
    <w:rsid w:val="003C5E4A"/>
    <w:rsid w:val="003C6619"/>
    <w:rsid w:val="003C666C"/>
    <w:rsid w:val="003C684E"/>
    <w:rsid w:val="003C77B8"/>
    <w:rsid w:val="003D0948"/>
    <w:rsid w:val="003D0E65"/>
    <w:rsid w:val="003D1195"/>
    <w:rsid w:val="003D3272"/>
    <w:rsid w:val="003D3983"/>
    <w:rsid w:val="003D3C07"/>
    <w:rsid w:val="003D3D08"/>
    <w:rsid w:val="003D57C2"/>
    <w:rsid w:val="003D65B3"/>
    <w:rsid w:val="003D79FE"/>
    <w:rsid w:val="003D7F96"/>
    <w:rsid w:val="003E04D7"/>
    <w:rsid w:val="003E1234"/>
    <w:rsid w:val="003E146B"/>
    <w:rsid w:val="003E15E0"/>
    <w:rsid w:val="003E1AB2"/>
    <w:rsid w:val="003E2007"/>
    <w:rsid w:val="003E22D4"/>
    <w:rsid w:val="003E437D"/>
    <w:rsid w:val="003E5A03"/>
    <w:rsid w:val="003E7A92"/>
    <w:rsid w:val="003E7DD7"/>
    <w:rsid w:val="003E7E4A"/>
    <w:rsid w:val="003F0085"/>
    <w:rsid w:val="003F024F"/>
    <w:rsid w:val="003F05AE"/>
    <w:rsid w:val="003F0F38"/>
    <w:rsid w:val="003F1C29"/>
    <w:rsid w:val="003F1F80"/>
    <w:rsid w:val="003F24AF"/>
    <w:rsid w:val="003F4681"/>
    <w:rsid w:val="003F5553"/>
    <w:rsid w:val="003F5641"/>
    <w:rsid w:val="003F658D"/>
    <w:rsid w:val="00402CC3"/>
    <w:rsid w:val="00403C8B"/>
    <w:rsid w:val="00403EDF"/>
    <w:rsid w:val="004040B4"/>
    <w:rsid w:val="00404FC3"/>
    <w:rsid w:val="00405A17"/>
    <w:rsid w:val="004062D0"/>
    <w:rsid w:val="00406835"/>
    <w:rsid w:val="00407836"/>
    <w:rsid w:val="00410493"/>
    <w:rsid w:val="0041102D"/>
    <w:rsid w:val="00411846"/>
    <w:rsid w:val="00411A03"/>
    <w:rsid w:val="004131A4"/>
    <w:rsid w:val="00413FD5"/>
    <w:rsid w:val="004150A3"/>
    <w:rsid w:val="0041543E"/>
    <w:rsid w:val="004173DA"/>
    <w:rsid w:val="004178C8"/>
    <w:rsid w:val="0041792A"/>
    <w:rsid w:val="00417D0D"/>
    <w:rsid w:val="00420DEE"/>
    <w:rsid w:val="00420E12"/>
    <w:rsid w:val="004214FA"/>
    <w:rsid w:val="004227A0"/>
    <w:rsid w:val="00422878"/>
    <w:rsid w:val="0042492D"/>
    <w:rsid w:val="00424E04"/>
    <w:rsid w:val="00425744"/>
    <w:rsid w:val="00425A64"/>
    <w:rsid w:val="004264DD"/>
    <w:rsid w:val="00426780"/>
    <w:rsid w:val="00426DA3"/>
    <w:rsid w:val="00426E0D"/>
    <w:rsid w:val="0043091E"/>
    <w:rsid w:val="0043324F"/>
    <w:rsid w:val="00433536"/>
    <w:rsid w:val="00433AA3"/>
    <w:rsid w:val="00433D53"/>
    <w:rsid w:val="004343CB"/>
    <w:rsid w:val="0043555B"/>
    <w:rsid w:val="004356A1"/>
    <w:rsid w:val="00435CC8"/>
    <w:rsid w:val="00435F6C"/>
    <w:rsid w:val="00436196"/>
    <w:rsid w:val="004375B9"/>
    <w:rsid w:val="00437DF8"/>
    <w:rsid w:val="004415D3"/>
    <w:rsid w:val="00441710"/>
    <w:rsid w:val="00441AFB"/>
    <w:rsid w:val="00441BAC"/>
    <w:rsid w:val="00442023"/>
    <w:rsid w:val="00442417"/>
    <w:rsid w:val="00442CF5"/>
    <w:rsid w:val="00445774"/>
    <w:rsid w:val="00446058"/>
    <w:rsid w:val="004461F4"/>
    <w:rsid w:val="0044721A"/>
    <w:rsid w:val="004474FC"/>
    <w:rsid w:val="004501AE"/>
    <w:rsid w:val="00450683"/>
    <w:rsid w:val="00450FFA"/>
    <w:rsid w:val="00451B86"/>
    <w:rsid w:val="00451E15"/>
    <w:rsid w:val="00452248"/>
    <w:rsid w:val="00452674"/>
    <w:rsid w:val="00453358"/>
    <w:rsid w:val="00453D9A"/>
    <w:rsid w:val="004546F0"/>
    <w:rsid w:val="0045473F"/>
    <w:rsid w:val="00454744"/>
    <w:rsid w:val="00455309"/>
    <w:rsid w:val="0045576E"/>
    <w:rsid w:val="004558EB"/>
    <w:rsid w:val="004569B3"/>
    <w:rsid w:val="00456CF5"/>
    <w:rsid w:val="00456E71"/>
    <w:rsid w:val="00456F58"/>
    <w:rsid w:val="00457121"/>
    <w:rsid w:val="00460BF5"/>
    <w:rsid w:val="00461410"/>
    <w:rsid w:val="00461664"/>
    <w:rsid w:val="0046174D"/>
    <w:rsid w:val="004638F0"/>
    <w:rsid w:val="00463CB2"/>
    <w:rsid w:val="004645CA"/>
    <w:rsid w:val="004649E1"/>
    <w:rsid w:val="00464B03"/>
    <w:rsid w:val="00465155"/>
    <w:rsid w:val="00465388"/>
    <w:rsid w:val="004653E9"/>
    <w:rsid w:val="0046581F"/>
    <w:rsid w:val="00465B2E"/>
    <w:rsid w:val="00466146"/>
    <w:rsid w:val="004662E1"/>
    <w:rsid w:val="00466328"/>
    <w:rsid w:val="00466375"/>
    <w:rsid w:val="004667A1"/>
    <w:rsid w:val="00466E71"/>
    <w:rsid w:val="004711CE"/>
    <w:rsid w:val="004733A3"/>
    <w:rsid w:val="004744D2"/>
    <w:rsid w:val="00474E8C"/>
    <w:rsid w:val="004756BB"/>
    <w:rsid w:val="00475F61"/>
    <w:rsid w:val="00476EEF"/>
    <w:rsid w:val="00480EC0"/>
    <w:rsid w:val="0048146A"/>
    <w:rsid w:val="00481C5A"/>
    <w:rsid w:val="00483ABC"/>
    <w:rsid w:val="00483D7A"/>
    <w:rsid w:val="00483DDB"/>
    <w:rsid w:val="004843A6"/>
    <w:rsid w:val="00485077"/>
    <w:rsid w:val="004878C5"/>
    <w:rsid w:val="00487DA2"/>
    <w:rsid w:val="00490B28"/>
    <w:rsid w:val="00491042"/>
    <w:rsid w:val="00492550"/>
    <w:rsid w:val="004926F8"/>
    <w:rsid w:val="0049315B"/>
    <w:rsid w:val="00493F99"/>
    <w:rsid w:val="00494CD5"/>
    <w:rsid w:val="0049572B"/>
    <w:rsid w:val="004961E1"/>
    <w:rsid w:val="0049758F"/>
    <w:rsid w:val="0049789F"/>
    <w:rsid w:val="00497C06"/>
    <w:rsid w:val="004A06F0"/>
    <w:rsid w:val="004A0A9E"/>
    <w:rsid w:val="004A2A09"/>
    <w:rsid w:val="004A2BCB"/>
    <w:rsid w:val="004A32F1"/>
    <w:rsid w:val="004A3B27"/>
    <w:rsid w:val="004A3DF3"/>
    <w:rsid w:val="004A435F"/>
    <w:rsid w:val="004A45E6"/>
    <w:rsid w:val="004A4916"/>
    <w:rsid w:val="004A59B4"/>
    <w:rsid w:val="004A712E"/>
    <w:rsid w:val="004A7322"/>
    <w:rsid w:val="004A772C"/>
    <w:rsid w:val="004B0169"/>
    <w:rsid w:val="004B03ED"/>
    <w:rsid w:val="004B058A"/>
    <w:rsid w:val="004B0C71"/>
    <w:rsid w:val="004B0D04"/>
    <w:rsid w:val="004B175C"/>
    <w:rsid w:val="004B2907"/>
    <w:rsid w:val="004B2EEA"/>
    <w:rsid w:val="004B3D04"/>
    <w:rsid w:val="004B488C"/>
    <w:rsid w:val="004B4A29"/>
    <w:rsid w:val="004B4C0C"/>
    <w:rsid w:val="004B4E83"/>
    <w:rsid w:val="004B6003"/>
    <w:rsid w:val="004B6876"/>
    <w:rsid w:val="004B72AC"/>
    <w:rsid w:val="004C0F71"/>
    <w:rsid w:val="004C0F9B"/>
    <w:rsid w:val="004C2E6C"/>
    <w:rsid w:val="004C388F"/>
    <w:rsid w:val="004C4A2A"/>
    <w:rsid w:val="004C5050"/>
    <w:rsid w:val="004C50DE"/>
    <w:rsid w:val="004C59F4"/>
    <w:rsid w:val="004C5B7D"/>
    <w:rsid w:val="004C6FBD"/>
    <w:rsid w:val="004C773B"/>
    <w:rsid w:val="004C7C8A"/>
    <w:rsid w:val="004D04C5"/>
    <w:rsid w:val="004D0C84"/>
    <w:rsid w:val="004D1049"/>
    <w:rsid w:val="004D1B9D"/>
    <w:rsid w:val="004D2BBA"/>
    <w:rsid w:val="004D3447"/>
    <w:rsid w:val="004D4843"/>
    <w:rsid w:val="004D4D7F"/>
    <w:rsid w:val="004D6420"/>
    <w:rsid w:val="004D7334"/>
    <w:rsid w:val="004D768F"/>
    <w:rsid w:val="004E021E"/>
    <w:rsid w:val="004E0786"/>
    <w:rsid w:val="004E08F1"/>
    <w:rsid w:val="004E10D7"/>
    <w:rsid w:val="004E1769"/>
    <w:rsid w:val="004E1DD6"/>
    <w:rsid w:val="004E256A"/>
    <w:rsid w:val="004E2CBB"/>
    <w:rsid w:val="004E2DA7"/>
    <w:rsid w:val="004E2E38"/>
    <w:rsid w:val="004E31F3"/>
    <w:rsid w:val="004E39E1"/>
    <w:rsid w:val="004E3D1D"/>
    <w:rsid w:val="004E61C6"/>
    <w:rsid w:val="004E6478"/>
    <w:rsid w:val="004E6AAB"/>
    <w:rsid w:val="004E72BC"/>
    <w:rsid w:val="004F082D"/>
    <w:rsid w:val="004F0BF7"/>
    <w:rsid w:val="004F19B9"/>
    <w:rsid w:val="004F3336"/>
    <w:rsid w:val="004F336E"/>
    <w:rsid w:val="004F35E0"/>
    <w:rsid w:val="004F3A2B"/>
    <w:rsid w:val="004F3DD1"/>
    <w:rsid w:val="004F3FC0"/>
    <w:rsid w:val="004F455D"/>
    <w:rsid w:val="004F4618"/>
    <w:rsid w:val="004F5600"/>
    <w:rsid w:val="004F60C4"/>
    <w:rsid w:val="004F7D51"/>
    <w:rsid w:val="0050049F"/>
    <w:rsid w:val="00501E7C"/>
    <w:rsid w:val="00502449"/>
    <w:rsid w:val="00502A75"/>
    <w:rsid w:val="00502D8F"/>
    <w:rsid w:val="0050301D"/>
    <w:rsid w:val="00503604"/>
    <w:rsid w:val="00503977"/>
    <w:rsid w:val="00503C1C"/>
    <w:rsid w:val="00503CA8"/>
    <w:rsid w:val="005045AF"/>
    <w:rsid w:val="00504922"/>
    <w:rsid w:val="00504CE5"/>
    <w:rsid w:val="005057CF"/>
    <w:rsid w:val="00505C6C"/>
    <w:rsid w:val="00506255"/>
    <w:rsid w:val="00507C10"/>
    <w:rsid w:val="0051046A"/>
    <w:rsid w:val="00510D39"/>
    <w:rsid w:val="005119E1"/>
    <w:rsid w:val="005127BB"/>
    <w:rsid w:val="00512B4E"/>
    <w:rsid w:val="0051365E"/>
    <w:rsid w:val="00513715"/>
    <w:rsid w:val="0051374C"/>
    <w:rsid w:val="00513D1C"/>
    <w:rsid w:val="00513F93"/>
    <w:rsid w:val="00514525"/>
    <w:rsid w:val="00515258"/>
    <w:rsid w:val="00515291"/>
    <w:rsid w:val="005164B0"/>
    <w:rsid w:val="0051676F"/>
    <w:rsid w:val="00516E43"/>
    <w:rsid w:val="00516FAE"/>
    <w:rsid w:val="00520B2F"/>
    <w:rsid w:val="00520C8C"/>
    <w:rsid w:val="005211B6"/>
    <w:rsid w:val="005211C7"/>
    <w:rsid w:val="00521730"/>
    <w:rsid w:val="00522BF6"/>
    <w:rsid w:val="00524E21"/>
    <w:rsid w:val="00525292"/>
    <w:rsid w:val="005256C7"/>
    <w:rsid w:val="00525CF5"/>
    <w:rsid w:val="00526D95"/>
    <w:rsid w:val="005278F2"/>
    <w:rsid w:val="0053000F"/>
    <w:rsid w:val="00530887"/>
    <w:rsid w:val="00530B98"/>
    <w:rsid w:val="00530D4E"/>
    <w:rsid w:val="00530DF7"/>
    <w:rsid w:val="00531494"/>
    <w:rsid w:val="00531F16"/>
    <w:rsid w:val="0053214C"/>
    <w:rsid w:val="0053257D"/>
    <w:rsid w:val="005329CA"/>
    <w:rsid w:val="00533456"/>
    <w:rsid w:val="005344DB"/>
    <w:rsid w:val="00535275"/>
    <w:rsid w:val="00535650"/>
    <w:rsid w:val="00535B8C"/>
    <w:rsid w:val="0053669D"/>
    <w:rsid w:val="00536C01"/>
    <w:rsid w:val="00536FE6"/>
    <w:rsid w:val="00537077"/>
    <w:rsid w:val="00537CF0"/>
    <w:rsid w:val="00537E44"/>
    <w:rsid w:val="005401D0"/>
    <w:rsid w:val="00540445"/>
    <w:rsid w:val="00541148"/>
    <w:rsid w:val="00543DC4"/>
    <w:rsid w:val="005459B4"/>
    <w:rsid w:val="005466B3"/>
    <w:rsid w:val="00546D6E"/>
    <w:rsid w:val="00547B9B"/>
    <w:rsid w:val="00550184"/>
    <w:rsid w:val="00550317"/>
    <w:rsid w:val="005508A1"/>
    <w:rsid w:val="00550960"/>
    <w:rsid w:val="00550A39"/>
    <w:rsid w:val="00550E54"/>
    <w:rsid w:val="005512ED"/>
    <w:rsid w:val="005513F0"/>
    <w:rsid w:val="00551F86"/>
    <w:rsid w:val="0055473A"/>
    <w:rsid w:val="005557C2"/>
    <w:rsid w:val="00555C18"/>
    <w:rsid w:val="005567AD"/>
    <w:rsid w:val="00561CBC"/>
    <w:rsid w:val="0056288D"/>
    <w:rsid w:val="00562AF2"/>
    <w:rsid w:val="00562F95"/>
    <w:rsid w:val="00562FD9"/>
    <w:rsid w:val="00563767"/>
    <w:rsid w:val="00563E88"/>
    <w:rsid w:val="00564A23"/>
    <w:rsid w:val="00564FCD"/>
    <w:rsid w:val="00565DF0"/>
    <w:rsid w:val="00566198"/>
    <w:rsid w:val="00567C00"/>
    <w:rsid w:val="00567FA8"/>
    <w:rsid w:val="00570596"/>
    <w:rsid w:val="00570C00"/>
    <w:rsid w:val="00570E35"/>
    <w:rsid w:val="00571A0D"/>
    <w:rsid w:val="00572826"/>
    <w:rsid w:val="00573362"/>
    <w:rsid w:val="005733C8"/>
    <w:rsid w:val="0057524D"/>
    <w:rsid w:val="0057799D"/>
    <w:rsid w:val="005801AA"/>
    <w:rsid w:val="005801B8"/>
    <w:rsid w:val="00580356"/>
    <w:rsid w:val="0058038C"/>
    <w:rsid w:val="005817B0"/>
    <w:rsid w:val="00581E5F"/>
    <w:rsid w:val="00582626"/>
    <w:rsid w:val="00582BB3"/>
    <w:rsid w:val="00582F04"/>
    <w:rsid w:val="00583582"/>
    <w:rsid w:val="00583E31"/>
    <w:rsid w:val="00584620"/>
    <w:rsid w:val="00585262"/>
    <w:rsid w:val="00585F08"/>
    <w:rsid w:val="005864F7"/>
    <w:rsid w:val="00586737"/>
    <w:rsid w:val="0058776C"/>
    <w:rsid w:val="00587952"/>
    <w:rsid w:val="00587D35"/>
    <w:rsid w:val="0059018A"/>
    <w:rsid w:val="00590792"/>
    <w:rsid w:val="00590B2A"/>
    <w:rsid w:val="00590CDF"/>
    <w:rsid w:val="00592142"/>
    <w:rsid w:val="00592DC5"/>
    <w:rsid w:val="00593FEB"/>
    <w:rsid w:val="005946EF"/>
    <w:rsid w:val="00594E1B"/>
    <w:rsid w:val="00595502"/>
    <w:rsid w:val="005964EE"/>
    <w:rsid w:val="00596D06"/>
    <w:rsid w:val="00597C5D"/>
    <w:rsid w:val="005A0074"/>
    <w:rsid w:val="005A0169"/>
    <w:rsid w:val="005A04BB"/>
    <w:rsid w:val="005A0C22"/>
    <w:rsid w:val="005A0E51"/>
    <w:rsid w:val="005A177B"/>
    <w:rsid w:val="005A18D0"/>
    <w:rsid w:val="005A18F0"/>
    <w:rsid w:val="005A2538"/>
    <w:rsid w:val="005A28E4"/>
    <w:rsid w:val="005A2908"/>
    <w:rsid w:val="005A2FDA"/>
    <w:rsid w:val="005A30EF"/>
    <w:rsid w:val="005A42DC"/>
    <w:rsid w:val="005A509A"/>
    <w:rsid w:val="005A6514"/>
    <w:rsid w:val="005A6F33"/>
    <w:rsid w:val="005A70A3"/>
    <w:rsid w:val="005A7462"/>
    <w:rsid w:val="005A7ECB"/>
    <w:rsid w:val="005B110B"/>
    <w:rsid w:val="005B12D9"/>
    <w:rsid w:val="005B1336"/>
    <w:rsid w:val="005B1553"/>
    <w:rsid w:val="005B160E"/>
    <w:rsid w:val="005B174E"/>
    <w:rsid w:val="005B1F72"/>
    <w:rsid w:val="005B243A"/>
    <w:rsid w:val="005B4E11"/>
    <w:rsid w:val="005B58E4"/>
    <w:rsid w:val="005B6045"/>
    <w:rsid w:val="005B71BC"/>
    <w:rsid w:val="005C0337"/>
    <w:rsid w:val="005C104D"/>
    <w:rsid w:val="005C1539"/>
    <w:rsid w:val="005C1E51"/>
    <w:rsid w:val="005C25D9"/>
    <w:rsid w:val="005C4F44"/>
    <w:rsid w:val="005C5036"/>
    <w:rsid w:val="005C50C9"/>
    <w:rsid w:val="005C58DB"/>
    <w:rsid w:val="005C63CA"/>
    <w:rsid w:val="005D04C0"/>
    <w:rsid w:val="005D08B7"/>
    <w:rsid w:val="005D11BB"/>
    <w:rsid w:val="005D1DD3"/>
    <w:rsid w:val="005D202C"/>
    <w:rsid w:val="005D2324"/>
    <w:rsid w:val="005D2A4E"/>
    <w:rsid w:val="005D2EF7"/>
    <w:rsid w:val="005D3775"/>
    <w:rsid w:val="005D3E87"/>
    <w:rsid w:val="005D4337"/>
    <w:rsid w:val="005D436A"/>
    <w:rsid w:val="005D4974"/>
    <w:rsid w:val="005D49A8"/>
    <w:rsid w:val="005D4A5B"/>
    <w:rsid w:val="005D5238"/>
    <w:rsid w:val="005D5A49"/>
    <w:rsid w:val="005D5E59"/>
    <w:rsid w:val="005D654B"/>
    <w:rsid w:val="005D7A86"/>
    <w:rsid w:val="005E0038"/>
    <w:rsid w:val="005E11A4"/>
    <w:rsid w:val="005E36AA"/>
    <w:rsid w:val="005E4609"/>
    <w:rsid w:val="005E4845"/>
    <w:rsid w:val="005E5A4A"/>
    <w:rsid w:val="005E63F0"/>
    <w:rsid w:val="005E7B86"/>
    <w:rsid w:val="005E7CAE"/>
    <w:rsid w:val="005E7F37"/>
    <w:rsid w:val="005F0508"/>
    <w:rsid w:val="005F0ADF"/>
    <w:rsid w:val="005F0B9F"/>
    <w:rsid w:val="005F0EE4"/>
    <w:rsid w:val="005F1378"/>
    <w:rsid w:val="005F1BCD"/>
    <w:rsid w:val="005F2312"/>
    <w:rsid w:val="005F276D"/>
    <w:rsid w:val="005F3771"/>
    <w:rsid w:val="005F4867"/>
    <w:rsid w:val="005F4A45"/>
    <w:rsid w:val="005F4A9F"/>
    <w:rsid w:val="005F4FCF"/>
    <w:rsid w:val="005F6456"/>
    <w:rsid w:val="005F7DB2"/>
    <w:rsid w:val="006002A9"/>
    <w:rsid w:val="006014DA"/>
    <w:rsid w:val="0060197B"/>
    <w:rsid w:val="00604D2E"/>
    <w:rsid w:val="00604D88"/>
    <w:rsid w:val="0060546B"/>
    <w:rsid w:val="00607B19"/>
    <w:rsid w:val="00610B2F"/>
    <w:rsid w:val="00611FE7"/>
    <w:rsid w:val="006127E3"/>
    <w:rsid w:val="00613340"/>
    <w:rsid w:val="0061388D"/>
    <w:rsid w:val="00613B0B"/>
    <w:rsid w:val="00613C93"/>
    <w:rsid w:val="00613F96"/>
    <w:rsid w:val="00614911"/>
    <w:rsid w:val="00616722"/>
    <w:rsid w:val="00616E00"/>
    <w:rsid w:val="00616F32"/>
    <w:rsid w:val="0062099E"/>
    <w:rsid w:val="00620A92"/>
    <w:rsid w:val="00620FF5"/>
    <w:rsid w:val="0062122F"/>
    <w:rsid w:val="00623D92"/>
    <w:rsid w:val="00623DB6"/>
    <w:rsid w:val="006242DD"/>
    <w:rsid w:val="00624BED"/>
    <w:rsid w:val="00625AC5"/>
    <w:rsid w:val="00625B36"/>
    <w:rsid w:val="00626B12"/>
    <w:rsid w:val="00627B92"/>
    <w:rsid w:val="00630290"/>
    <w:rsid w:val="00630A07"/>
    <w:rsid w:val="006311E8"/>
    <w:rsid w:val="006312E3"/>
    <w:rsid w:val="006319C9"/>
    <w:rsid w:val="00631CD0"/>
    <w:rsid w:val="00632742"/>
    <w:rsid w:val="00632A28"/>
    <w:rsid w:val="00632B30"/>
    <w:rsid w:val="00632DBA"/>
    <w:rsid w:val="00633A99"/>
    <w:rsid w:val="0063510B"/>
    <w:rsid w:val="006358D7"/>
    <w:rsid w:val="00635E42"/>
    <w:rsid w:val="00636335"/>
    <w:rsid w:val="00636930"/>
    <w:rsid w:val="00637013"/>
    <w:rsid w:val="0064081B"/>
    <w:rsid w:val="0064125F"/>
    <w:rsid w:val="00643402"/>
    <w:rsid w:val="006437AA"/>
    <w:rsid w:val="00645EF0"/>
    <w:rsid w:val="00646EF1"/>
    <w:rsid w:val="00647BF3"/>
    <w:rsid w:val="006509DD"/>
    <w:rsid w:val="006511E9"/>
    <w:rsid w:val="00651697"/>
    <w:rsid w:val="00652294"/>
    <w:rsid w:val="006538BB"/>
    <w:rsid w:val="00653B07"/>
    <w:rsid w:val="00653BE4"/>
    <w:rsid w:val="00653E30"/>
    <w:rsid w:val="0065412C"/>
    <w:rsid w:val="00654977"/>
    <w:rsid w:val="006550B2"/>
    <w:rsid w:val="006554CA"/>
    <w:rsid w:val="00655CE1"/>
    <w:rsid w:val="006572C3"/>
    <w:rsid w:val="00657F9B"/>
    <w:rsid w:val="00660D2D"/>
    <w:rsid w:val="00661125"/>
    <w:rsid w:val="00662154"/>
    <w:rsid w:val="00662846"/>
    <w:rsid w:val="00662B68"/>
    <w:rsid w:val="00663AB9"/>
    <w:rsid w:val="00664753"/>
    <w:rsid w:val="00664C97"/>
    <w:rsid w:val="0066526F"/>
    <w:rsid w:val="006656AF"/>
    <w:rsid w:val="00665705"/>
    <w:rsid w:val="00666914"/>
    <w:rsid w:val="00670323"/>
    <w:rsid w:val="006704B9"/>
    <w:rsid w:val="00672F9A"/>
    <w:rsid w:val="00673645"/>
    <w:rsid w:val="00674340"/>
    <w:rsid w:val="006743B1"/>
    <w:rsid w:val="0067466E"/>
    <w:rsid w:val="00674E9D"/>
    <w:rsid w:val="00675546"/>
    <w:rsid w:val="00676412"/>
    <w:rsid w:val="00676703"/>
    <w:rsid w:val="00677525"/>
    <w:rsid w:val="00677A24"/>
    <w:rsid w:val="00680043"/>
    <w:rsid w:val="0068007A"/>
    <w:rsid w:val="006805FD"/>
    <w:rsid w:val="0068253E"/>
    <w:rsid w:val="00682966"/>
    <w:rsid w:val="00683F0A"/>
    <w:rsid w:val="00684688"/>
    <w:rsid w:val="00684DDA"/>
    <w:rsid w:val="006850E1"/>
    <w:rsid w:val="0068586D"/>
    <w:rsid w:val="00685A48"/>
    <w:rsid w:val="006878A4"/>
    <w:rsid w:val="006903AA"/>
    <w:rsid w:val="00691518"/>
    <w:rsid w:val="00691B50"/>
    <w:rsid w:val="006927A5"/>
    <w:rsid w:val="006927FA"/>
    <w:rsid w:val="0069363D"/>
    <w:rsid w:val="00693CFC"/>
    <w:rsid w:val="00694385"/>
    <w:rsid w:val="00694FD9"/>
    <w:rsid w:val="00696286"/>
    <w:rsid w:val="00696986"/>
    <w:rsid w:val="00697175"/>
    <w:rsid w:val="0069721D"/>
    <w:rsid w:val="006976E6"/>
    <w:rsid w:val="00697936"/>
    <w:rsid w:val="00697A57"/>
    <w:rsid w:val="00697EF3"/>
    <w:rsid w:val="006A00A5"/>
    <w:rsid w:val="006A0ACF"/>
    <w:rsid w:val="006A27BC"/>
    <w:rsid w:val="006A287D"/>
    <w:rsid w:val="006A383B"/>
    <w:rsid w:val="006A3B15"/>
    <w:rsid w:val="006A3BD6"/>
    <w:rsid w:val="006A3E1B"/>
    <w:rsid w:val="006A4560"/>
    <w:rsid w:val="006A47A3"/>
    <w:rsid w:val="006A51BF"/>
    <w:rsid w:val="006A5900"/>
    <w:rsid w:val="006A6870"/>
    <w:rsid w:val="006A7675"/>
    <w:rsid w:val="006A76AB"/>
    <w:rsid w:val="006B10C2"/>
    <w:rsid w:val="006B1144"/>
    <w:rsid w:val="006B2AAE"/>
    <w:rsid w:val="006B46EC"/>
    <w:rsid w:val="006B4F0A"/>
    <w:rsid w:val="006B50E8"/>
    <w:rsid w:val="006B538B"/>
    <w:rsid w:val="006B5587"/>
    <w:rsid w:val="006B5FD9"/>
    <w:rsid w:val="006B6C7F"/>
    <w:rsid w:val="006B6D91"/>
    <w:rsid w:val="006B71A5"/>
    <w:rsid w:val="006C06BE"/>
    <w:rsid w:val="006C07D4"/>
    <w:rsid w:val="006C144A"/>
    <w:rsid w:val="006C149E"/>
    <w:rsid w:val="006C1AC9"/>
    <w:rsid w:val="006C263F"/>
    <w:rsid w:val="006C28CC"/>
    <w:rsid w:val="006C34B5"/>
    <w:rsid w:val="006C34D5"/>
    <w:rsid w:val="006C4AD0"/>
    <w:rsid w:val="006C4FA0"/>
    <w:rsid w:val="006C5AF2"/>
    <w:rsid w:val="006C6510"/>
    <w:rsid w:val="006C77E6"/>
    <w:rsid w:val="006D05BF"/>
    <w:rsid w:val="006D07B7"/>
    <w:rsid w:val="006D0FC0"/>
    <w:rsid w:val="006D24B9"/>
    <w:rsid w:val="006D27E8"/>
    <w:rsid w:val="006D2AA6"/>
    <w:rsid w:val="006D3280"/>
    <w:rsid w:val="006D3738"/>
    <w:rsid w:val="006D3D45"/>
    <w:rsid w:val="006D4BA6"/>
    <w:rsid w:val="006D559B"/>
    <w:rsid w:val="006D584A"/>
    <w:rsid w:val="006D62D7"/>
    <w:rsid w:val="006D64A9"/>
    <w:rsid w:val="006D6F76"/>
    <w:rsid w:val="006D72E6"/>
    <w:rsid w:val="006D787A"/>
    <w:rsid w:val="006E0CA0"/>
    <w:rsid w:val="006E1F05"/>
    <w:rsid w:val="006E28D7"/>
    <w:rsid w:val="006E2DE7"/>
    <w:rsid w:val="006E34A0"/>
    <w:rsid w:val="006E3637"/>
    <w:rsid w:val="006E3817"/>
    <w:rsid w:val="006E5543"/>
    <w:rsid w:val="006E6222"/>
    <w:rsid w:val="006E71E7"/>
    <w:rsid w:val="006E729A"/>
    <w:rsid w:val="006E7DAE"/>
    <w:rsid w:val="006F03D1"/>
    <w:rsid w:val="006F1394"/>
    <w:rsid w:val="006F1791"/>
    <w:rsid w:val="006F18A0"/>
    <w:rsid w:val="006F1FDF"/>
    <w:rsid w:val="006F2047"/>
    <w:rsid w:val="006F24CA"/>
    <w:rsid w:val="006F36D2"/>
    <w:rsid w:val="006F3D53"/>
    <w:rsid w:val="006F50FE"/>
    <w:rsid w:val="006F5F63"/>
    <w:rsid w:val="006F7213"/>
    <w:rsid w:val="006F72D9"/>
    <w:rsid w:val="006F7D94"/>
    <w:rsid w:val="006F7F8B"/>
    <w:rsid w:val="007000BE"/>
    <w:rsid w:val="007005E8"/>
    <w:rsid w:val="00700821"/>
    <w:rsid w:val="00700ABA"/>
    <w:rsid w:val="00702EC5"/>
    <w:rsid w:val="00703DA3"/>
    <w:rsid w:val="00703DB5"/>
    <w:rsid w:val="00710417"/>
    <w:rsid w:val="00712073"/>
    <w:rsid w:val="00712830"/>
    <w:rsid w:val="007136C4"/>
    <w:rsid w:val="00713DE0"/>
    <w:rsid w:val="00714067"/>
    <w:rsid w:val="00714B4D"/>
    <w:rsid w:val="00714D6A"/>
    <w:rsid w:val="00714DE7"/>
    <w:rsid w:val="00715C97"/>
    <w:rsid w:val="00715FB0"/>
    <w:rsid w:val="00716576"/>
    <w:rsid w:val="00716AC3"/>
    <w:rsid w:val="007170AD"/>
    <w:rsid w:val="00717E7D"/>
    <w:rsid w:val="00720DEE"/>
    <w:rsid w:val="00722E2B"/>
    <w:rsid w:val="00723A5E"/>
    <w:rsid w:val="0072436D"/>
    <w:rsid w:val="0072497C"/>
    <w:rsid w:val="00725441"/>
    <w:rsid w:val="007256B6"/>
    <w:rsid w:val="007260D0"/>
    <w:rsid w:val="007270CC"/>
    <w:rsid w:val="0072772A"/>
    <w:rsid w:val="007278B9"/>
    <w:rsid w:val="007278F1"/>
    <w:rsid w:val="00731094"/>
    <w:rsid w:val="007312E4"/>
    <w:rsid w:val="007314C8"/>
    <w:rsid w:val="00731C0C"/>
    <w:rsid w:val="00731DBC"/>
    <w:rsid w:val="00731E9E"/>
    <w:rsid w:val="00732735"/>
    <w:rsid w:val="007330D3"/>
    <w:rsid w:val="00733A59"/>
    <w:rsid w:val="00733E6C"/>
    <w:rsid w:val="007362CB"/>
    <w:rsid w:val="007372B8"/>
    <w:rsid w:val="00740A9C"/>
    <w:rsid w:val="00740FAB"/>
    <w:rsid w:val="00741DA2"/>
    <w:rsid w:val="007425CF"/>
    <w:rsid w:val="00743626"/>
    <w:rsid w:val="00745068"/>
    <w:rsid w:val="00746267"/>
    <w:rsid w:val="00746A83"/>
    <w:rsid w:val="00747A6A"/>
    <w:rsid w:val="00747E53"/>
    <w:rsid w:val="00750575"/>
    <w:rsid w:val="007506E5"/>
    <w:rsid w:val="0075129A"/>
    <w:rsid w:val="00751A62"/>
    <w:rsid w:val="007521DF"/>
    <w:rsid w:val="00752989"/>
    <w:rsid w:val="00754653"/>
    <w:rsid w:val="00755747"/>
    <w:rsid w:val="00755D7A"/>
    <w:rsid w:val="00756B65"/>
    <w:rsid w:val="00757102"/>
    <w:rsid w:val="00757A76"/>
    <w:rsid w:val="00760317"/>
    <w:rsid w:val="00760487"/>
    <w:rsid w:val="007608BB"/>
    <w:rsid w:val="0076199E"/>
    <w:rsid w:val="00761D4B"/>
    <w:rsid w:val="00761F19"/>
    <w:rsid w:val="00762519"/>
    <w:rsid w:val="00762AA1"/>
    <w:rsid w:val="00762B91"/>
    <w:rsid w:val="007630F0"/>
    <w:rsid w:val="00763606"/>
    <w:rsid w:val="00763790"/>
    <w:rsid w:val="00763E3F"/>
    <w:rsid w:val="00763EC5"/>
    <w:rsid w:val="00764882"/>
    <w:rsid w:val="0076489F"/>
    <w:rsid w:val="0076494C"/>
    <w:rsid w:val="007658A7"/>
    <w:rsid w:val="00765CEB"/>
    <w:rsid w:val="00765D9D"/>
    <w:rsid w:val="007660F2"/>
    <w:rsid w:val="00766166"/>
    <w:rsid w:val="00766F9B"/>
    <w:rsid w:val="00767055"/>
    <w:rsid w:val="00767173"/>
    <w:rsid w:val="00767CE7"/>
    <w:rsid w:val="00771B24"/>
    <w:rsid w:val="00772956"/>
    <w:rsid w:val="00775782"/>
    <w:rsid w:val="0077789C"/>
    <w:rsid w:val="00777F0B"/>
    <w:rsid w:val="00780BF2"/>
    <w:rsid w:val="00781395"/>
    <w:rsid w:val="007820EF"/>
    <w:rsid w:val="00782BFD"/>
    <w:rsid w:val="007863AA"/>
    <w:rsid w:val="007863E2"/>
    <w:rsid w:val="00786B1E"/>
    <w:rsid w:val="007872AA"/>
    <w:rsid w:val="00787B40"/>
    <w:rsid w:val="007929B3"/>
    <w:rsid w:val="007929B6"/>
    <w:rsid w:val="00792CE1"/>
    <w:rsid w:val="00792DCE"/>
    <w:rsid w:val="00793368"/>
    <w:rsid w:val="00793921"/>
    <w:rsid w:val="00794227"/>
    <w:rsid w:val="00794372"/>
    <w:rsid w:val="00794BAA"/>
    <w:rsid w:val="0079535A"/>
    <w:rsid w:val="00796C25"/>
    <w:rsid w:val="00796C45"/>
    <w:rsid w:val="007971FE"/>
    <w:rsid w:val="007978D5"/>
    <w:rsid w:val="007979BC"/>
    <w:rsid w:val="00797AD4"/>
    <w:rsid w:val="007A0140"/>
    <w:rsid w:val="007A0C5F"/>
    <w:rsid w:val="007A0EB9"/>
    <w:rsid w:val="007A170F"/>
    <w:rsid w:val="007A1ED7"/>
    <w:rsid w:val="007A3D52"/>
    <w:rsid w:val="007A4E30"/>
    <w:rsid w:val="007A5B47"/>
    <w:rsid w:val="007A68DB"/>
    <w:rsid w:val="007A6C1C"/>
    <w:rsid w:val="007A6ED2"/>
    <w:rsid w:val="007B0667"/>
    <w:rsid w:val="007B0924"/>
    <w:rsid w:val="007B0AE9"/>
    <w:rsid w:val="007B325A"/>
    <w:rsid w:val="007B351B"/>
    <w:rsid w:val="007B3C4C"/>
    <w:rsid w:val="007B408A"/>
    <w:rsid w:val="007B46E2"/>
    <w:rsid w:val="007B6847"/>
    <w:rsid w:val="007B7946"/>
    <w:rsid w:val="007C163A"/>
    <w:rsid w:val="007C1916"/>
    <w:rsid w:val="007C1B7A"/>
    <w:rsid w:val="007C209D"/>
    <w:rsid w:val="007C2188"/>
    <w:rsid w:val="007C2898"/>
    <w:rsid w:val="007C2994"/>
    <w:rsid w:val="007C2C42"/>
    <w:rsid w:val="007C3086"/>
    <w:rsid w:val="007C3C31"/>
    <w:rsid w:val="007C4C31"/>
    <w:rsid w:val="007C53A3"/>
    <w:rsid w:val="007C5947"/>
    <w:rsid w:val="007D0C9C"/>
    <w:rsid w:val="007D127D"/>
    <w:rsid w:val="007D12AA"/>
    <w:rsid w:val="007D319F"/>
    <w:rsid w:val="007D4293"/>
    <w:rsid w:val="007D53C0"/>
    <w:rsid w:val="007D5BCE"/>
    <w:rsid w:val="007D5EF1"/>
    <w:rsid w:val="007D5FDE"/>
    <w:rsid w:val="007D6338"/>
    <w:rsid w:val="007D7473"/>
    <w:rsid w:val="007D7C6C"/>
    <w:rsid w:val="007D7CB9"/>
    <w:rsid w:val="007E0039"/>
    <w:rsid w:val="007E017E"/>
    <w:rsid w:val="007E04B9"/>
    <w:rsid w:val="007E0F6A"/>
    <w:rsid w:val="007E22EC"/>
    <w:rsid w:val="007E34F3"/>
    <w:rsid w:val="007E64A1"/>
    <w:rsid w:val="007E7B65"/>
    <w:rsid w:val="007F00E6"/>
    <w:rsid w:val="007F133E"/>
    <w:rsid w:val="007F27D5"/>
    <w:rsid w:val="007F34CE"/>
    <w:rsid w:val="007F3BA2"/>
    <w:rsid w:val="007F4D9F"/>
    <w:rsid w:val="007F4E4E"/>
    <w:rsid w:val="007F7C0F"/>
    <w:rsid w:val="007F7DDE"/>
    <w:rsid w:val="007F7E92"/>
    <w:rsid w:val="00800486"/>
    <w:rsid w:val="00800859"/>
    <w:rsid w:val="00800936"/>
    <w:rsid w:val="0080186C"/>
    <w:rsid w:val="008029ED"/>
    <w:rsid w:val="00803306"/>
    <w:rsid w:val="00803CD2"/>
    <w:rsid w:val="00803D51"/>
    <w:rsid w:val="0080453D"/>
    <w:rsid w:val="00804987"/>
    <w:rsid w:val="00804AF7"/>
    <w:rsid w:val="00805A57"/>
    <w:rsid w:val="00805EF0"/>
    <w:rsid w:val="00806D35"/>
    <w:rsid w:val="008073E8"/>
    <w:rsid w:val="00807768"/>
    <w:rsid w:val="00807A4F"/>
    <w:rsid w:val="00807BF5"/>
    <w:rsid w:val="008100C3"/>
    <w:rsid w:val="00810986"/>
    <w:rsid w:val="00810EDA"/>
    <w:rsid w:val="00811FA3"/>
    <w:rsid w:val="00812166"/>
    <w:rsid w:val="008126D7"/>
    <w:rsid w:val="0081271A"/>
    <w:rsid w:val="00812C37"/>
    <w:rsid w:val="00812D9F"/>
    <w:rsid w:val="0081337C"/>
    <w:rsid w:val="00813971"/>
    <w:rsid w:val="00814319"/>
    <w:rsid w:val="00814A35"/>
    <w:rsid w:val="00814C83"/>
    <w:rsid w:val="00816267"/>
    <w:rsid w:val="00816330"/>
    <w:rsid w:val="008171F6"/>
    <w:rsid w:val="00821366"/>
    <w:rsid w:val="00821C62"/>
    <w:rsid w:val="00822B1F"/>
    <w:rsid w:val="00822BF8"/>
    <w:rsid w:val="00822F3F"/>
    <w:rsid w:val="008234EF"/>
    <w:rsid w:val="00824E7C"/>
    <w:rsid w:val="0082534B"/>
    <w:rsid w:val="0082536A"/>
    <w:rsid w:val="0082620C"/>
    <w:rsid w:val="00826888"/>
    <w:rsid w:val="008268EA"/>
    <w:rsid w:val="0082745C"/>
    <w:rsid w:val="00830A42"/>
    <w:rsid w:val="00832365"/>
    <w:rsid w:val="00832607"/>
    <w:rsid w:val="00832B6C"/>
    <w:rsid w:val="00832E8A"/>
    <w:rsid w:val="0083337D"/>
    <w:rsid w:val="0083587D"/>
    <w:rsid w:val="00835DCA"/>
    <w:rsid w:val="0083678C"/>
    <w:rsid w:val="00836B53"/>
    <w:rsid w:val="00837188"/>
    <w:rsid w:val="008400A9"/>
    <w:rsid w:val="008402C6"/>
    <w:rsid w:val="0084077B"/>
    <w:rsid w:val="008423BF"/>
    <w:rsid w:val="008428C5"/>
    <w:rsid w:val="008433D8"/>
    <w:rsid w:val="00843578"/>
    <w:rsid w:val="00843FCE"/>
    <w:rsid w:val="00844369"/>
    <w:rsid w:val="00845BD9"/>
    <w:rsid w:val="00846597"/>
    <w:rsid w:val="008466DA"/>
    <w:rsid w:val="0084672B"/>
    <w:rsid w:val="00846963"/>
    <w:rsid w:val="008470FB"/>
    <w:rsid w:val="008474A5"/>
    <w:rsid w:val="00850715"/>
    <w:rsid w:val="00850FC5"/>
    <w:rsid w:val="00852657"/>
    <w:rsid w:val="00852783"/>
    <w:rsid w:val="00852E3A"/>
    <w:rsid w:val="0085417F"/>
    <w:rsid w:val="00856141"/>
    <w:rsid w:val="0085654A"/>
    <w:rsid w:val="008574B2"/>
    <w:rsid w:val="008579C2"/>
    <w:rsid w:val="00857D1A"/>
    <w:rsid w:val="00857F9A"/>
    <w:rsid w:val="008600AC"/>
    <w:rsid w:val="00861446"/>
    <w:rsid w:val="00861966"/>
    <w:rsid w:val="00861C31"/>
    <w:rsid w:val="00862F25"/>
    <w:rsid w:val="00863749"/>
    <w:rsid w:val="00863AB0"/>
    <w:rsid w:val="0086420D"/>
    <w:rsid w:val="00864785"/>
    <w:rsid w:val="008649D8"/>
    <w:rsid w:val="00864D38"/>
    <w:rsid w:val="0086702C"/>
    <w:rsid w:val="00867B52"/>
    <w:rsid w:val="00873759"/>
    <w:rsid w:val="0087489E"/>
    <w:rsid w:val="00874C4D"/>
    <w:rsid w:val="008758E9"/>
    <w:rsid w:val="00875E1A"/>
    <w:rsid w:val="00875FB2"/>
    <w:rsid w:val="008805AC"/>
    <w:rsid w:val="00880749"/>
    <w:rsid w:val="00880946"/>
    <w:rsid w:val="00880F6D"/>
    <w:rsid w:val="00881DD4"/>
    <w:rsid w:val="00882305"/>
    <w:rsid w:val="0088275C"/>
    <w:rsid w:val="0088366E"/>
    <w:rsid w:val="00883E3D"/>
    <w:rsid w:val="00884A3E"/>
    <w:rsid w:val="00884C79"/>
    <w:rsid w:val="00884DE2"/>
    <w:rsid w:val="00885408"/>
    <w:rsid w:val="008858CA"/>
    <w:rsid w:val="0088662A"/>
    <w:rsid w:val="0088744D"/>
    <w:rsid w:val="00887C2A"/>
    <w:rsid w:val="0089033E"/>
    <w:rsid w:val="00890944"/>
    <w:rsid w:val="00890D18"/>
    <w:rsid w:val="00890EF7"/>
    <w:rsid w:val="00892128"/>
    <w:rsid w:val="008926AD"/>
    <w:rsid w:val="00892E79"/>
    <w:rsid w:val="00894052"/>
    <w:rsid w:val="008941B9"/>
    <w:rsid w:val="0089426E"/>
    <w:rsid w:val="00894814"/>
    <w:rsid w:val="0089496A"/>
    <w:rsid w:val="0089584F"/>
    <w:rsid w:val="00895AD3"/>
    <w:rsid w:val="0089623E"/>
    <w:rsid w:val="0089689A"/>
    <w:rsid w:val="00896C24"/>
    <w:rsid w:val="00896C27"/>
    <w:rsid w:val="008979D9"/>
    <w:rsid w:val="00897EA5"/>
    <w:rsid w:val="008A01CE"/>
    <w:rsid w:val="008A0428"/>
    <w:rsid w:val="008A0549"/>
    <w:rsid w:val="008A162D"/>
    <w:rsid w:val="008A2E5A"/>
    <w:rsid w:val="008A4B59"/>
    <w:rsid w:val="008A5071"/>
    <w:rsid w:val="008A56A9"/>
    <w:rsid w:val="008A5B79"/>
    <w:rsid w:val="008A5B80"/>
    <w:rsid w:val="008A6824"/>
    <w:rsid w:val="008A6D75"/>
    <w:rsid w:val="008A7A4C"/>
    <w:rsid w:val="008B0389"/>
    <w:rsid w:val="008B071E"/>
    <w:rsid w:val="008B088E"/>
    <w:rsid w:val="008B366B"/>
    <w:rsid w:val="008B3EE6"/>
    <w:rsid w:val="008B4425"/>
    <w:rsid w:val="008B470E"/>
    <w:rsid w:val="008B53FC"/>
    <w:rsid w:val="008B5B64"/>
    <w:rsid w:val="008B5C48"/>
    <w:rsid w:val="008B79AE"/>
    <w:rsid w:val="008C08ED"/>
    <w:rsid w:val="008C198E"/>
    <w:rsid w:val="008C1AF8"/>
    <w:rsid w:val="008C1E28"/>
    <w:rsid w:val="008C280B"/>
    <w:rsid w:val="008C2C24"/>
    <w:rsid w:val="008C2D6E"/>
    <w:rsid w:val="008C3D52"/>
    <w:rsid w:val="008C470B"/>
    <w:rsid w:val="008C50F0"/>
    <w:rsid w:val="008C543B"/>
    <w:rsid w:val="008C5868"/>
    <w:rsid w:val="008C5CBF"/>
    <w:rsid w:val="008C6A93"/>
    <w:rsid w:val="008C6E48"/>
    <w:rsid w:val="008D03DB"/>
    <w:rsid w:val="008D04BC"/>
    <w:rsid w:val="008D0D58"/>
    <w:rsid w:val="008D1082"/>
    <w:rsid w:val="008D32AF"/>
    <w:rsid w:val="008D4263"/>
    <w:rsid w:val="008D45E8"/>
    <w:rsid w:val="008D6604"/>
    <w:rsid w:val="008E0594"/>
    <w:rsid w:val="008E153D"/>
    <w:rsid w:val="008E168E"/>
    <w:rsid w:val="008E1709"/>
    <w:rsid w:val="008E3401"/>
    <w:rsid w:val="008E448D"/>
    <w:rsid w:val="008E46B6"/>
    <w:rsid w:val="008E4961"/>
    <w:rsid w:val="008E4E7C"/>
    <w:rsid w:val="008E58D3"/>
    <w:rsid w:val="008F0B24"/>
    <w:rsid w:val="008F0BF6"/>
    <w:rsid w:val="008F1FB9"/>
    <w:rsid w:val="008F38B3"/>
    <w:rsid w:val="008F41B4"/>
    <w:rsid w:val="008F43E8"/>
    <w:rsid w:val="008F4B1A"/>
    <w:rsid w:val="008F5D37"/>
    <w:rsid w:val="008F6495"/>
    <w:rsid w:val="008F73CF"/>
    <w:rsid w:val="008F77AB"/>
    <w:rsid w:val="008F79DF"/>
    <w:rsid w:val="00901945"/>
    <w:rsid w:val="00901D77"/>
    <w:rsid w:val="00902057"/>
    <w:rsid w:val="009023E1"/>
    <w:rsid w:val="00902C19"/>
    <w:rsid w:val="0090332D"/>
    <w:rsid w:val="009037BC"/>
    <w:rsid w:val="0090432C"/>
    <w:rsid w:val="00904350"/>
    <w:rsid w:val="009043B6"/>
    <w:rsid w:val="009045B8"/>
    <w:rsid w:val="0090515C"/>
    <w:rsid w:val="0090609C"/>
    <w:rsid w:val="00907419"/>
    <w:rsid w:val="00910294"/>
    <w:rsid w:val="009112A0"/>
    <w:rsid w:val="009125E0"/>
    <w:rsid w:val="00912FB1"/>
    <w:rsid w:val="00913117"/>
    <w:rsid w:val="00913185"/>
    <w:rsid w:val="009142B7"/>
    <w:rsid w:val="00914657"/>
    <w:rsid w:val="009147E8"/>
    <w:rsid w:val="0091563F"/>
    <w:rsid w:val="00915F9D"/>
    <w:rsid w:val="00916509"/>
    <w:rsid w:val="00916A36"/>
    <w:rsid w:val="009206DF"/>
    <w:rsid w:val="00920C48"/>
    <w:rsid w:val="00921994"/>
    <w:rsid w:val="00921A93"/>
    <w:rsid w:val="00921B79"/>
    <w:rsid w:val="0092214F"/>
    <w:rsid w:val="00922283"/>
    <w:rsid w:val="009223C4"/>
    <w:rsid w:val="009238A6"/>
    <w:rsid w:val="00923942"/>
    <w:rsid w:val="00924190"/>
    <w:rsid w:val="009269FE"/>
    <w:rsid w:val="00926B61"/>
    <w:rsid w:val="00927400"/>
    <w:rsid w:val="00927435"/>
    <w:rsid w:val="00930137"/>
    <w:rsid w:val="00930234"/>
    <w:rsid w:val="00932A28"/>
    <w:rsid w:val="00932F14"/>
    <w:rsid w:val="00933219"/>
    <w:rsid w:val="00933E55"/>
    <w:rsid w:val="009343AE"/>
    <w:rsid w:val="009343AF"/>
    <w:rsid w:val="00934A6D"/>
    <w:rsid w:val="00935E48"/>
    <w:rsid w:val="009369AC"/>
    <w:rsid w:val="00937993"/>
    <w:rsid w:val="00940417"/>
    <w:rsid w:val="0094095D"/>
    <w:rsid w:val="00940CF1"/>
    <w:rsid w:val="00941C90"/>
    <w:rsid w:val="0094239E"/>
    <w:rsid w:val="00942993"/>
    <w:rsid w:val="00942F4C"/>
    <w:rsid w:val="00943ED5"/>
    <w:rsid w:val="009446DD"/>
    <w:rsid w:val="00944CB7"/>
    <w:rsid w:val="009450E7"/>
    <w:rsid w:val="00945D9D"/>
    <w:rsid w:val="00946978"/>
    <w:rsid w:val="00946A57"/>
    <w:rsid w:val="00946E57"/>
    <w:rsid w:val="009473EB"/>
    <w:rsid w:val="009504CF"/>
    <w:rsid w:val="009509B4"/>
    <w:rsid w:val="00951C42"/>
    <w:rsid w:val="009525E4"/>
    <w:rsid w:val="00952749"/>
    <w:rsid w:val="00953993"/>
    <w:rsid w:val="00953C70"/>
    <w:rsid w:val="00954A0D"/>
    <w:rsid w:val="00955DCF"/>
    <w:rsid w:val="009562B5"/>
    <w:rsid w:val="00956405"/>
    <w:rsid w:val="009568DB"/>
    <w:rsid w:val="00956C2B"/>
    <w:rsid w:val="00956F7D"/>
    <w:rsid w:val="009570DD"/>
    <w:rsid w:val="00957A05"/>
    <w:rsid w:val="0096063D"/>
    <w:rsid w:val="00960A14"/>
    <w:rsid w:val="00961B7E"/>
    <w:rsid w:val="00963BFE"/>
    <w:rsid w:val="00965188"/>
    <w:rsid w:val="0096544F"/>
    <w:rsid w:val="00965911"/>
    <w:rsid w:val="00965FE2"/>
    <w:rsid w:val="009668E4"/>
    <w:rsid w:val="00966BD2"/>
    <w:rsid w:val="00967555"/>
    <w:rsid w:val="0096776E"/>
    <w:rsid w:val="00967C9F"/>
    <w:rsid w:val="009701B0"/>
    <w:rsid w:val="00970EBB"/>
    <w:rsid w:val="009711D4"/>
    <w:rsid w:val="0097296F"/>
    <w:rsid w:val="00972C67"/>
    <w:rsid w:val="009732D2"/>
    <w:rsid w:val="009746D4"/>
    <w:rsid w:val="00974D53"/>
    <w:rsid w:val="009750F8"/>
    <w:rsid w:val="009767CE"/>
    <w:rsid w:val="00976BA4"/>
    <w:rsid w:val="009775F9"/>
    <w:rsid w:val="00977F6E"/>
    <w:rsid w:val="00980A0B"/>
    <w:rsid w:val="009812BB"/>
    <w:rsid w:val="00981B4A"/>
    <w:rsid w:val="00982686"/>
    <w:rsid w:val="00983623"/>
    <w:rsid w:val="009846AB"/>
    <w:rsid w:val="0098482C"/>
    <w:rsid w:val="00985AD6"/>
    <w:rsid w:val="0098637B"/>
    <w:rsid w:val="00986937"/>
    <w:rsid w:val="0098699C"/>
    <w:rsid w:val="0099070E"/>
    <w:rsid w:val="009920EB"/>
    <w:rsid w:val="00992108"/>
    <w:rsid w:val="00992127"/>
    <w:rsid w:val="00992AC3"/>
    <w:rsid w:val="0099306A"/>
    <w:rsid w:val="0099479E"/>
    <w:rsid w:val="00994BC8"/>
    <w:rsid w:val="00995193"/>
    <w:rsid w:val="0099548B"/>
    <w:rsid w:val="00995777"/>
    <w:rsid w:val="0099607B"/>
    <w:rsid w:val="00997423"/>
    <w:rsid w:val="009A0106"/>
    <w:rsid w:val="009A02C5"/>
    <w:rsid w:val="009A0D76"/>
    <w:rsid w:val="009A18A6"/>
    <w:rsid w:val="009A1BB2"/>
    <w:rsid w:val="009A2AA8"/>
    <w:rsid w:val="009A2B2D"/>
    <w:rsid w:val="009A2BAE"/>
    <w:rsid w:val="009A2D84"/>
    <w:rsid w:val="009A555C"/>
    <w:rsid w:val="009A5A78"/>
    <w:rsid w:val="009A720C"/>
    <w:rsid w:val="009A7ECB"/>
    <w:rsid w:val="009B02AF"/>
    <w:rsid w:val="009B10D4"/>
    <w:rsid w:val="009B1ECC"/>
    <w:rsid w:val="009B310B"/>
    <w:rsid w:val="009B3319"/>
    <w:rsid w:val="009B37A1"/>
    <w:rsid w:val="009B38E7"/>
    <w:rsid w:val="009B39CA"/>
    <w:rsid w:val="009B3F2A"/>
    <w:rsid w:val="009B50BF"/>
    <w:rsid w:val="009B539E"/>
    <w:rsid w:val="009B5919"/>
    <w:rsid w:val="009B5D5B"/>
    <w:rsid w:val="009B6D10"/>
    <w:rsid w:val="009C05EE"/>
    <w:rsid w:val="009C0E1A"/>
    <w:rsid w:val="009C1037"/>
    <w:rsid w:val="009C10F4"/>
    <w:rsid w:val="009C1BE7"/>
    <w:rsid w:val="009C1E34"/>
    <w:rsid w:val="009C1E80"/>
    <w:rsid w:val="009C209C"/>
    <w:rsid w:val="009C24FA"/>
    <w:rsid w:val="009C2779"/>
    <w:rsid w:val="009C39C6"/>
    <w:rsid w:val="009C3C8A"/>
    <w:rsid w:val="009C413B"/>
    <w:rsid w:val="009C55B2"/>
    <w:rsid w:val="009C5ABD"/>
    <w:rsid w:val="009C5E38"/>
    <w:rsid w:val="009C6A30"/>
    <w:rsid w:val="009C7CAA"/>
    <w:rsid w:val="009D0597"/>
    <w:rsid w:val="009D05E6"/>
    <w:rsid w:val="009D09D3"/>
    <w:rsid w:val="009D17C1"/>
    <w:rsid w:val="009D19AB"/>
    <w:rsid w:val="009D24D0"/>
    <w:rsid w:val="009D551D"/>
    <w:rsid w:val="009D5ADF"/>
    <w:rsid w:val="009D6863"/>
    <w:rsid w:val="009D6A2B"/>
    <w:rsid w:val="009D6B32"/>
    <w:rsid w:val="009D71B2"/>
    <w:rsid w:val="009D7470"/>
    <w:rsid w:val="009D7974"/>
    <w:rsid w:val="009E0118"/>
    <w:rsid w:val="009E01BC"/>
    <w:rsid w:val="009E05A4"/>
    <w:rsid w:val="009E05FF"/>
    <w:rsid w:val="009E0688"/>
    <w:rsid w:val="009E084B"/>
    <w:rsid w:val="009E0DD7"/>
    <w:rsid w:val="009E0E8B"/>
    <w:rsid w:val="009E329F"/>
    <w:rsid w:val="009E37F7"/>
    <w:rsid w:val="009E3D6E"/>
    <w:rsid w:val="009E3DF9"/>
    <w:rsid w:val="009E53C1"/>
    <w:rsid w:val="009E612B"/>
    <w:rsid w:val="009E686C"/>
    <w:rsid w:val="009E758B"/>
    <w:rsid w:val="009E766A"/>
    <w:rsid w:val="009E7826"/>
    <w:rsid w:val="009F021B"/>
    <w:rsid w:val="009F2D1F"/>
    <w:rsid w:val="009F3203"/>
    <w:rsid w:val="009F3B2E"/>
    <w:rsid w:val="009F3D32"/>
    <w:rsid w:val="009F3FDB"/>
    <w:rsid w:val="009F406C"/>
    <w:rsid w:val="009F40A1"/>
    <w:rsid w:val="009F4360"/>
    <w:rsid w:val="009F441A"/>
    <w:rsid w:val="009F4855"/>
    <w:rsid w:val="009F55EA"/>
    <w:rsid w:val="009F6686"/>
    <w:rsid w:val="009F668B"/>
    <w:rsid w:val="009F67A3"/>
    <w:rsid w:val="009F6F17"/>
    <w:rsid w:val="009F7919"/>
    <w:rsid w:val="009F7C3A"/>
    <w:rsid w:val="00A002B3"/>
    <w:rsid w:val="00A01055"/>
    <w:rsid w:val="00A01863"/>
    <w:rsid w:val="00A0263B"/>
    <w:rsid w:val="00A02D78"/>
    <w:rsid w:val="00A03E12"/>
    <w:rsid w:val="00A03ED5"/>
    <w:rsid w:val="00A056BA"/>
    <w:rsid w:val="00A066EA"/>
    <w:rsid w:val="00A06D00"/>
    <w:rsid w:val="00A07A6C"/>
    <w:rsid w:val="00A10E52"/>
    <w:rsid w:val="00A1172B"/>
    <w:rsid w:val="00A1216D"/>
    <w:rsid w:val="00A12BD6"/>
    <w:rsid w:val="00A12E96"/>
    <w:rsid w:val="00A13E88"/>
    <w:rsid w:val="00A144FF"/>
    <w:rsid w:val="00A14A9D"/>
    <w:rsid w:val="00A14C66"/>
    <w:rsid w:val="00A15C65"/>
    <w:rsid w:val="00A1634A"/>
    <w:rsid w:val="00A172E4"/>
    <w:rsid w:val="00A20F7A"/>
    <w:rsid w:val="00A24343"/>
    <w:rsid w:val="00A24FDB"/>
    <w:rsid w:val="00A25276"/>
    <w:rsid w:val="00A25555"/>
    <w:rsid w:val="00A25599"/>
    <w:rsid w:val="00A259EF"/>
    <w:rsid w:val="00A25BBB"/>
    <w:rsid w:val="00A2609E"/>
    <w:rsid w:val="00A271E7"/>
    <w:rsid w:val="00A27462"/>
    <w:rsid w:val="00A277C5"/>
    <w:rsid w:val="00A27FB2"/>
    <w:rsid w:val="00A30887"/>
    <w:rsid w:val="00A30F12"/>
    <w:rsid w:val="00A3110F"/>
    <w:rsid w:val="00A31253"/>
    <w:rsid w:val="00A31E7C"/>
    <w:rsid w:val="00A3209A"/>
    <w:rsid w:val="00A323FF"/>
    <w:rsid w:val="00A332A0"/>
    <w:rsid w:val="00A34758"/>
    <w:rsid w:val="00A35177"/>
    <w:rsid w:val="00A352B7"/>
    <w:rsid w:val="00A35E12"/>
    <w:rsid w:val="00A3673A"/>
    <w:rsid w:val="00A36D5F"/>
    <w:rsid w:val="00A3732B"/>
    <w:rsid w:val="00A37549"/>
    <w:rsid w:val="00A41075"/>
    <w:rsid w:val="00A41487"/>
    <w:rsid w:val="00A4173E"/>
    <w:rsid w:val="00A4174B"/>
    <w:rsid w:val="00A4182C"/>
    <w:rsid w:val="00A42F05"/>
    <w:rsid w:val="00A430BA"/>
    <w:rsid w:val="00A4323C"/>
    <w:rsid w:val="00A434DA"/>
    <w:rsid w:val="00A446B9"/>
    <w:rsid w:val="00A472AD"/>
    <w:rsid w:val="00A473BF"/>
    <w:rsid w:val="00A50A8F"/>
    <w:rsid w:val="00A5166E"/>
    <w:rsid w:val="00A519E0"/>
    <w:rsid w:val="00A5217A"/>
    <w:rsid w:val="00A52DD3"/>
    <w:rsid w:val="00A531E6"/>
    <w:rsid w:val="00A53DC3"/>
    <w:rsid w:val="00A549A4"/>
    <w:rsid w:val="00A54A9A"/>
    <w:rsid w:val="00A558EE"/>
    <w:rsid w:val="00A55B40"/>
    <w:rsid w:val="00A55BC7"/>
    <w:rsid w:val="00A56085"/>
    <w:rsid w:val="00A56A25"/>
    <w:rsid w:val="00A56C80"/>
    <w:rsid w:val="00A56FFF"/>
    <w:rsid w:val="00A5748C"/>
    <w:rsid w:val="00A610B3"/>
    <w:rsid w:val="00A6154B"/>
    <w:rsid w:val="00A6192E"/>
    <w:rsid w:val="00A6204F"/>
    <w:rsid w:val="00A62523"/>
    <w:rsid w:val="00A628EF"/>
    <w:rsid w:val="00A64DB6"/>
    <w:rsid w:val="00A65255"/>
    <w:rsid w:val="00A65711"/>
    <w:rsid w:val="00A66490"/>
    <w:rsid w:val="00A668A5"/>
    <w:rsid w:val="00A7120E"/>
    <w:rsid w:val="00A71653"/>
    <w:rsid w:val="00A71A4E"/>
    <w:rsid w:val="00A72708"/>
    <w:rsid w:val="00A72A8B"/>
    <w:rsid w:val="00A739C3"/>
    <w:rsid w:val="00A73A0F"/>
    <w:rsid w:val="00A73AFE"/>
    <w:rsid w:val="00A74774"/>
    <w:rsid w:val="00A75BEA"/>
    <w:rsid w:val="00A75F03"/>
    <w:rsid w:val="00A75FE1"/>
    <w:rsid w:val="00A76486"/>
    <w:rsid w:val="00A76A9E"/>
    <w:rsid w:val="00A777D0"/>
    <w:rsid w:val="00A77EA9"/>
    <w:rsid w:val="00A802A1"/>
    <w:rsid w:val="00A8031E"/>
    <w:rsid w:val="00A80E8C"/>
    <w:rsid w:val="00A81262"/>
    <w:rsid w:val="00A8162E"/>
    <w:rsid w:val="00A82090"/>
    <w:rsid w:val="00A82EDE"/>
    <w:rsid w:val="00A82FC5"/>
    <w:rsid w:val="00A83C85"/>
    <w:rsid w:val="00A84151"/>
    <w:rsid w:val="00A84FB2"/>
    <w:rsid w:val="00A85176"/>
    <w:rsid w:val="00A85F03"/>
    <w:rsid w:val="00A85FE1"/>
    <w:rsid w:val="00A85FF6"/>
    <w:rsid w:val="00A866CD"/>
    <w:rsid w:val="00A877A7"/>
    <w:rsid w:val="00A90AEA"/>
    <w:rsid w:val="00A932F5"/>
    <w:rsid w:val="00A93654"/>
    <w:rsid w:val="00A93E2A"/>
    <w:rsid w:val="00A93F1D"/>
    <w:rsid w:val="00A94D6F"/>
    <w:rsid w:val="00A94FD7"/>
    <w:rsid w:val="00A95782"/>
    <w:rsid w:val="00A95F5C"/>
    <w:rsid w:val="00A9640D"/>
    <w:rsid w:val="00A96ADF"/>
    <w:rsid w:val="00A96B55"/>
    <w:rsid w:val="00A96EA7"/>
    <w:rsid w:val="00A96F9C"/>
    <w:rsid w:val="00A9793F"/>
    <w:rsid w:val="00A97C80"/>
    <w:rsid w:val="00A97E5E"/>
    <w:rsid w:val="00AA0194"/>
    <w:rsid w:val="00AA01F5"/>
    <w:rsid w:val="00AA0735"/>
    <w:rsid w:val="00AA0BBE"/>
    <w:rsid w:val="00AA101C"/>
    <w:rsid w:val="00AA11C3"/>
    <w:rsid w:val="00AA1BFB"/>
    <w:rsid w:val="00AA1C89"/>
    <w:rsid w:val="00AA1FEF"/>
    <w:rsid w:val="00AA1FFC"/>
    <w:rsid w:val="00AA223E"/>
    <w:rsid w:val="00AA3BE8"/>
    <w:rsid w:val="00AA48EB"/>
    <w:rsid w:val="00AA4EE1"/>
    <w:rsid w:val="00AA5401"/>
    <w:rsid w:val="00AA58D9"/>
    <w:rsid w:val="00AA72FE"/>
    <w:rsid w:val="00AA7A6D"/>
    <w:rsid w:val="00AB1132"/>
    <w:rsid w:val="00AB2287"/>
    <w:rsid w:val="00AB2568"/>
    <w:rsid w:val="00AB2BC2"/>
    <w:rsid w:val="00AB5E2B"/>
    <w:rsid w:val="00AC0278"/>
    <w:rsid w:val="00AC067B"/>
    <w:rsid w:val="00AC0A38"/>
    <w:rsid w:val="00AC0A51"/>
    <w:rsid w:val="00AC1F4A"/>
    <w:rsid w:val="00AC2D02"/>
    <w:rsid w:val="00AC35E2"/>
    <w:rsid w:val="00AC3AB5"/>
    <w:rsid w:val="00AC4567"/>
    <w:rsid w:val="00AC4DE4"/>
    <w:rsid w:val="00AC6975"/>
    <w:rsid w:val="00AC7E04"/>
    <w:rsid w:val="00AD1046"/>
    <w:rsid w:val="00AD1DEF"/>
    <w:rsid w:val="00AD1F62"/>
    <w:rsid w:val="00AD3DD7"/>
    <w:rsid w:val="00AD4B6D"/>
    <w:rsid w:val="00AD4BF6"/>
    <w:rsid w:val="00AD5F5E"/>
    <w:rsid w:val="00AD7005"/>
    <w:rsid w:val="00AD700D"/>
    <w:rsid w:val="00AD7104"/>
    <w:rsid w:val="00AD788A"/>
    <w:rsid w:val="00AE0A73"/>
    <w:rsid w:val="00AE118B"/>
    <w:rsid w:val="00AE1363"/>
    <w:rsid w:val="00AE16EB"/>
    <w:rsid w:val="00AE1BB5"/>
    <w:rsid w:val="00AE2D8B"/>
    <w:rsid w:val="00AE3874"/>
    <w:rsid w:val="00AE38B7"/>
    <w:rsid w:val="00AE3B4B"/>
    <w:rsid w:val="00AE41F3"/>
    <w:rsid w:val="00AE4F9E"/>
    <w:rsid w:val="00AE56BE"/>
    <w:rsid w:val="00AE635C"/>
    <w:rsid w:val="00AE63D5"/>
    <w:rsid w:val="00AE6B07"/>
    <w:rsid w:val="00AE6E4F"/>
    <w:rsid w:val="00AE748D"/>
    <w:rsid w:val="00AF0252"/>
    <w:rsid w:val="00AF0352"/>
    <w:rsid w:val="00AF2034"/>
    <w:rsid w:val="00AF242C"/>
    <w:rsid w:val="00AF2A26"/>
    <w:rsid w:val="00AF45F1"/>
    <w:rsid w:val="00AF4C18"/>
    <w:rsid w:val="00AF529B"/>
    <w:rsid w:val="00AF5AFB"/>
    <w:rsid w:val="00AF6A68"/>
    <w:rsid w:val="00AF6FB6"/>
    <w:rsid w:val="00AF7A1C"/>
    <w:rsid w:val="00B0018B"/>
    <w:rsid w:val="00B00986"/>
    <w:rsid w:val="00B0168C"/>
    <w:rsid w:val="00B01A1E"/>
    <w:rsid w:val="00B035CD"/>
    <w:rsid w:val="00B03947"/>
    <w:rsid w:val="00B03CE5"/>
    <w:rsid w:val="00B0499D"/>
    <w:rsid w:val="00B04A8B"/>
    <w:rsid w:val="00B053A4"/>
    <w:rsid w:val="00B05413"/>
    <w:rsid w:val="00B0640D"/>
    <w:rsid w:val="00B066C2"/>
    <w:rsid w:val="00B07058"/>
    <w:rsid w:val="00B071B6"/>
    <w:rsid w:val="00B072D1"/>
    <w:rsid w:val="00B0734C"/>
    <w:rsid w:val="00B0759E"/>
    <w:rsid w:val="00B10548"/>
    <w:rsid w:val="00B105BB"/>
    <w:rsid w:val="00B1138E"/>
    <w:rsid w:val="00B11889"/>
    <w:rsid w:val="00B127D7"/>
    <w:rsid w:val="00B13528"/>
    <w:rsid w:val="00B13769"/>
    <w:rsid w:val="00B13E41"/>
    <w:rsid w:val="00B1424E"/>
    <w:rsid w:val="00B159B9"/>
    <w:rsid w:val="00B167ED"/>
    <w:rsid w:val="00B16BE6"/>
    <w:rsid w:val="00B1716F"/>
    <w:rsid w:val="00B17A93"/>
    <w:rsid w:val="00B17F4B"/>
    <w:rsid w:val="00B20912"/>
    <w:rsid w:val="00B223F1"/>
    <w:rsid w:val="00B230F0"/>
    <w:rsid w:val="00B255C6"/>
    <w:rsid w:val="00B26397"/>
    <w:rsid w:val="00B26411"/>
    <w:rsid w:val="00B3107D"/>
    <w:rsid w:val="00B32C19"/>
    <w:rsid w:val="00B32EA3"/>
    <w:rsid w:val="00B3324A"/>
    <w:rsid w:val="00B3380C"/>
    <w:rsid w:val="00B3390B"/>
    <w:rsid w:val="00B34AB1"/>
    <w:rsid w:val="00B34E26"/>
    <w:rsid w:val="00B35778"/>
    <w:rsid w:val="00B365B9"/>
    <w:rsid w:val="00B37E42"/>
    <w:rsid w:val="00B37F59"/>
    <w:rsid w:val="00B4177B"/>
    <w:rsid w:val="00B424F0"/>
    <w:rsid w:val="00B4289F"/>
    <w:rsid w:val="00B42CE0"/>
    <w:rsid w:val="00B43123"/>
    <w:rsid w:val="00B43A77"/>
    <w:rsid w:val="00B43E9E"/>
    <w:rsid w:val="00B44421"/>
    <w:rsid w:val="00B45560"/>
    <w:rsid w:val="00B458DB"/>
    <w:rsid w:val="00B47A68"/>
    <w:rsid w:val="00B47E2A"/>
    <w:rsid w:val="00B50BED"/>
    <w:rsid w:val="00B521CB"/>
    <w:rsid w:val="00B52B15"/>
    <w:rsid w:val="00B52D1E"/>
    <w:rsid w:val="00B5311B"/>
    <w:rsid w:val="00B53208"/>
    <w:rsid w:val="00B532D1"/>
    <w:rsid w:val="00B533A8"/>
    <w:rsid w:val="00B533E5"/>
    <w:rsid w:val="00B5353A"/>
    <w:rsid w:val="00B53A57"/>
    <w:rsid w:val="00B542DA"/>
    <w:rsid w:val="00B54668"/>
    <w:rsid w:val="00B547F2"/>
    <w:rsid w:val="00B56A69"/>
    <w:rsid w:val="00B56BCA"/>
    <w:rsid w:val="00B56DDE"/>
    <w:rsid w:val="00B56DE2"/>
    <w:rsid w:val="00B60534"/>
    <w:rsid w:val="00B612D8"/>
    <w:rsid w:val="00B61CA9"/>
    <w:rsid w:val="00B63BD4"/>
    <w:rsid w:val="00B63D76"/>
    <w:rsid w:val="00B64119"/>
    <w:rsid w:val="00B642C4"/>
    <w:rsid w:val="00B647E2"/>
    <w:rsid w:val="00B64855"/>
    <w:rsid w:val="00B6503F"/>
    <w:rsid w:val="00B65096"/>
    <w:rsid w:val="00B65498"/>
    <w:rsid w:val="00B6609E"/>
    <w:rsid w:val="00B66350"/>
    <w:rsid w:val="00B6683A"/>
    <w:rsid w:val="00B670A0"/>
    <w:rsid w:val="00B676C8"/>
    <w:rsid w:val="00B679BE"/>
    <w:rsid w:val="00B71A04"/>
    <w:rsid w:val="00B71C7B"/>
    <w:rsid w:val="00B72A9D"/>
    <w:rsid w:val="00B73479"/>
    <w:rsid w:val="00B740F2"/>
    <w:rsid w:val="00B75208"/>
    <w:rsid w:val="00B752A5"/>
    <w:rsid w:val="00B76181"/>
    <w:rsid w:val="00B81E3A"/>
    <w:rsid w:val="00B832FE"/>
    <w:rsid w:val="00B833F4"/>
    <w:rsid w:val="00B83E64"/>
    <w:rsid w:val="00B84144"/>
    <w:rsid w:val="00B84345"/>
    <w:rsid w:val="00B85220"/>
    <w:rsid w:val="00B85E14"/>
    <w:rsid w:val="00B85EF7"/>
    <w:rsid w:val="00B86D96"/>
    <w:rsid w:val="00B87796"/>
    <w:rsid w:val="00B908DE"/>
    <w:rsid w:val="00B91962"/>
    <w:rsid w:val="00B91B60"/>
    <w:rsid w:val="00B925A6"/>
    <w:rsid w:val="00B928C6"/>
    <w:rsid w:val="00B92A1F"/>
    <w:rsid w:val="00B93DCC"/>
    <w:rsid w:val="00B9403F"/>
    <w:rsid w:val="00B94907"/>
    <w:rsid w:val="00B94982"/>
    <w:rsid w:val="00B97100"/>
    <w:rsid w:val="00B97EE6"/>
    <w:rsid w:val="00BA083F"/>
    <w:rsid w:val="00BA08B5"/>
    <w:rsid w:val="00BA0D1C"/>
    <w:rsid w:val="00BA30CB"/>
    <w:rsid w:val="00BA478A"/>
    <w:rsid w:val="00BA4CE3"/>
    <w:rsid w:val="00BA5664"/>
    <w:rsid w:val="00BA71CE"/>
    <w:rsid w:val="00BB07DF"/>
    <w:rsid w:val="00BB2FBD"/>
    <w:rsid w:val="00BB35A2"/>
    <w:rsid w:val="00BB3616"/>
    <w:rsid w:val="00BB399A"/>
    <w:rsid w:val="00BB3BC6"/>
    <w:rsid w:val="00BB3DDE"/>
    <w:rsid w:val="00BB3EE4"/>
    <w:rsid w:val="00BB46B2"/>
    <w:rsid w:val="00BB5AFD"/>
    <w:rsid w:val="00BB5D43"/>
    <w:rsid w:val="00BB6857"/>
    <w:rsid w:val="00BB78C9"/>
    <w:rsid w:val="00BB7DEC"/>
    <w:rsid w:val="00BC0BDD"/>
    <w:rsid w:val="00BC18AC"/>
    <w:rsid w:val="00BC1CDD"/>
    <w:rsid w:val="00BC1DB1"/>
    <w:rsid w:val="00BC1E11"/>
    <w:rsid w:val="00BC214B"/>
    <w:rsid w:val="00BC24DE"/>
    <w:rsid w:val="00BC2993"/>
    <w:rsid w:val="00BC39A1"/>
    <w:rsid w:val="00BC41D2"/>
    <w:rsid w:val="00BC4ABD"/>
    <w:rsid w:val="00BC50CF"/>
    <w:rsid w:val="00BC56A3"/>
    <w:rsid w:val="00BC650E"/>
    <w:rsid w:val="00BC698E"/>
    <w:rsid w:val="00BC7235"/>
    <w:rsid w:val="00BD0C6C"/>
    <w:rsid w:val="00BD196A"/>
    <w:rsid w:val="00BD1E2F"/>
    <w:rsid w:val="00BD2140"/>
    <w:rsid w:val="00BD2273"/>
    <w:rsid w:val="00BD2FB2"/>
    <w:rsid w:val="00BD3A51"/>
    <w:rsid w:val="00BD4435"/>
    <w:rsid w:val="00BD774B"/>
    <w:rsid w:val="00BE1A08"/>
    <w:rsid w:val="00BE276F"/>
    <w:rsid w:val="00BE2FD7"/>
    <w:rsid w:val="00BE3492"/>
    <w:rsid w:val="00BE46F4"/>
    <w:rsid w:val="00BE4915"/>
    <w:rsid w:val="00BE4C24"/>
    <w:rsid w:val="00BE5F1C"/>
    <w:rsid w:val="00BE6BBC"/>
    <w:rsid w:val="00BE6EEF"/>
    <w:rsid w:val="00BF04C5"/>
    <w:rsid w:val="00BF1674"/>
    <w:rsid w:val="00BF1943"/>
    <w:rsid w:val="00BF2201"/>
    <w:rsid w:val="00BF26D3"/>
    <w:rsid w:val="00BF27D0"/>
    <w:rsid w:val="00BF2856"/>
    <w:rsid w:val="00BF357D"/>
    <w:rsid w:val="00BF36F5"/>
    <w:rsid w:val="00BF3E81"/>
    <w:rsid w:val="00BF41C6"/>
    <w:rsid w:val="00BF44FE"/>
    <w:rsid w:val="00BF4E85"/>
    <w:rsid w:val="00BF6018"/>
    <w:rsid w:val="00BF657C"/>
    <w:rsid w:val="00C00133"/>
    <w:rsid w:val="00C0080C"/>
    <w:rsid w:val="00C00CFD"/>
    <w:rsid w:val="00C02312"/>
    <w:rsid w:val="00C02CC8"/>
    <w:rsid w:val="00C031F7"/>
    <w:rsid w:val="00C043A4"/>
    <w:rsid w:val="00C04D23"/>
    <w:rsid w:val="00C05012"/>
    <w:rsid w:val="00C050B9"/>
    <w:rsid w:val="00C05381"/>
    <w:rsid w:val="00C05736"/>
    <w:rsid w:val="00C0665D"/>
    <w:rsid w:val="00C06B03"/>
    <w:rsid w:val="00C06E77"/>
    <w:rsid w:val="00C070F4"/>
    <w:rsid w:val="00C0755D"/>
    <w:rsid w:val="00C076DC"/>
    <w:rsid w:val="00C07AE2"/>
    <w:rsid w:val="00C121EB"/>
    <w:rsid w:val="00C1253F"/>
    <w:rsid w:val="00C126DD"/>
    <w:rsid w:val="00C129B2"/>
    <w:rsid w:val="00C12EB7"/>
    <w:rsid w:val="00C12FD5"/>
    <w:rsid w:val="00C13DB6"/>
    <w:rsid w:val="00C13EC6"/>
    <w:rsid w:val="00C1443E"/>
    <w:rsid w:val="00C145CF"/>
    <w:rsid w:val="00C1772E"/>
    <w:rsid w:val="00C17A48"/>
    <w:rsid w:val="00C207B0"/>
    <w:rsid w:val="00C211AD"/>
    <w:rsid w:val="00C22839"/>
    <w:rsid w:val="00C23A55"/>
    <w:rsid w:val="00C23BED"/>
    <w:rsid w:val="00C23E66"/>
    <w:rsid w:val="00C23FD5"/>
    <w:rsid w:val="00C24521"/>
    <w:rsid w:val="00C24C72"/>
    <w:rsid w:val="00C256BD"/>
    <w:rsid w:val="00C25C43"/>
    <w:rsid w:val="00C26F24"/>
    <w:rsid w:val="00C30234"/>
    <w:rsid w:val="00C31D39"/>
    <w:rsid w:val="00C32426"/>
    <w:rsid w:val="00C33ABC"/>
    <w:rsid w:val="00C3683C"/>
    <w:rsid w:val="00C36DE9"/>
    <w:rsid w:val="00C36F6C"/>
    <w:rsid w:val="00C3781F"/>
    <w:rsid w:val="00C37947"/>
    <w:rsid w:val="00C37B32"/>
    <w:rsid w:val="00C41437"/>
    <w:rsid w:val="00C41461"/>
    <w:rsid w:val="00C42211"/>
    <w:rsid w:val="00C42659"/>
    <w:rsid w:val="00C4313A"/>
    <w:rsid w:val="00C43EC0"/>
    <w:rsid w:val="00C43F26"/>
    <w:rsid w:val="00C441D2"/>
    <w:rsid w:val="00C4421D"/>
    <w:rsid w:val="00C44B73"/>
    <w:rsid w:val="00C44BF9"/>
    <w:rsid w:val="00C454A4"/>
    <w:rsid w:val="00C454B9"/>
    <w:rsid w:val="00C45580"/>
    <w:rsid w:val="00C45DE4"/>
    <w:rsid w:val="00C460CB"/>
    <w:rsid w:val="00C46586"/>
    <w:rsid w:val="00C4664C"/>
    <w:rsid w:val="00C478FA"/>
    <w:rsid w:val="00C50539"/>
    <w:rsid w:val="00C5093B"/>
    <w:rsid w:val="00C51061"/>
    <w:rsid w:val="00C52080"/>
    <w:rsid w:val="00C52DA4"/>
    <w:rsid w:val="00C52EA8"/>
    <w:rsid w:val="00C52EE7"/>
    <w:rsid w:val="00C532DE"/>
    <w:rsid w:val="00C536C3"/>
    <w:rsid w:val="00C53A19"/>
    <w:rsid w:val="00C53B2B"/>
    <w:rsid w:val="00C54035"/>
    <w:rsid w:val="00C54FA5"/>
    <w:rsid w:val="00C54FF9"/>
    <w:rsid w:val="00C55A26"/>
    <w:rsid w:val="00C55E00"/>
    <w:rsid w:val="00C571F9"/>
    <w:rsid w:val="00C604DC"/>
    <w:rsid w:val="00C605B4"/>
    <w:rsid w:val="00C60910"/>
    <w:rsid w:val="00C60B68"/>
    <w:rsid w:val="00C61F87"/>
    <w:rsid w:val="00C62F60"/>
    <w:rsid w:val="00C630D8"/>
    <w:rsid w:val="00C63C5A"/>
    <w:rsid w:val="00C64612"/>
    <w:rsid w:val="00C64BFE"/>
    <w:rsid w:val="00C66698"/>
    <w:rsid w:val="00C66AA2"/>
    <w:rsid w:val="00C66FC6"/>
    <w:rsid w:val="00C67241"/>
    <w:rsid w:val="00C70327"/>
    <w:rsid w:val="00C714B6"/>
    <w:rsid w:val="00C714CF"/>
    <w:rsid w:val="00C7175C"/>
    <w:rsid w:val="00C72123"/>
    <w:rsid w:val="00C72FCB"/>
    <w:rsid w:val="00C73357"/>
    <w:rsid w:val="00C74336"/>
    <w:rsid w:val="00C745DD"/>
    <w:rsid w:val="00C74F1B"/>
    <w:rsid w:val="00C7637F"/>
    <w:rsid w:val="00C76855"/>
    <w:rsid w:val="00C76C22"/>
    <w:rsid w:val="00C7701A"/>
    <w:rsid w:val="00C77761"/>
    <w:rsid w:val="00C778FE"/>
    <w:rsid w:val="00C800C9"/>
    <w:rsid w:val="00C80AFA"/>
    <w:rsid w:val="00C80BBA"/>
    <w:rsid w:val="00C824E1"/>
    <w:rsid w:val="00C828E9"/>
    <w:rsid w:val="00C82C75"/>
    <w:rsid w:val="00C82DEA"/>
    <w:rsid w:val="00C832D6"/>
    <w:rsid w:val="00C84097"/>
    <w:rsid w:val="00C8454D"/>
    <w:rsid w:val="00C860D4"/>
    <w:rsid w:val="00C86AB2"/>
    <w:rsid w:val="00C870FA"/>
    <w:rsid w:val="00C872C2"/>
    <w:rsid w:val="00C90BD8"/>
    <w:rsid w:val="00C90D4C"/>
    <w:rsid w:val="00C918CB"/>
    <w:rsid w:val="00C91BBC"/>
    <w:rsid w:val="00C91D44"/>
    <w:rsid w:val="00C91F42"/>
    <w:rsid w:val="00C93FAD"/>
    <w:rsid w:val="00C95091"/>
    <w:rsid w:val="00C9539F"/>
    <w:rsid w:val="00C95890"/>
    <w:rsid w:val="00C95B7E"/>
    <w:rsid w:val="00C95E03"/>
    <w:rsid w:val="00C964D5"/>
    <w:rsid w:val="00C97623"/>
    <w:rsid w:val="00C978CC"/>
    <w:rsid w:val="00CA1265"/>
    <w:rsid w:val="00CA1389"/>
    <w:rsid w:val="00CA1E10"/>
    <w:rsid w:val="00CA20A7"/>
    <w:rsid w:val="00CA2159"/>
    <w:rsid w:val="00CA48E0"/>
    <w:rsid w:val="00CA4BF1"/>
    <w:rsid w:val="00CA553E"/>
    <w:rsid w:val="00CA65F1"/>
    <w:rsid w:val="00CA6AA4"/>
    <w:rsid w:val="00CA78F6"/>
    <w:rsid w:val="00CB0777"/>
    <w:rsid w:val="00CB0C14"/>
    <w:rsid w:val="00CB0CEE"/>
    <w:rsid w:val="00CB0D7B"/>
    <w:rsid w:val="00CB1189"/>
    <w:rsid w:val="00CB2467"/>
    <w:rsid w:val="00CB28B9"/>
    <w:rsid w:val="00CB2D24"/>
    <w:rsid w:val="00CB2DAF"/>
    <w:rsid w:val="00CB32BF"/>
    <w:rsid w:val="00CB3920"/>
    <w:rsid w:val="00CB3A4D"/>
    <w:rsid w:val="00CB3E20"/>
    <w:rsid w:val="00CB6B39"/>
    <w:rsid w:val="00CB70C4"/>
    <w:rsid w:val="00CC09D3"/>
    <w:rsid w:val="00CC21F2"/>
    <w:rsid w:val="00CC2376"/>
    <w:rsid w:val="00CC39AF"/>
    <w:rsid w:val="00CC3CC5"/>
    <w:rsid w:val="00CC4731"/>
    <w:rsid w:val="00CC5F2C"/>
    <w:rsid w:val="00CC6650"/>
    <w:rsid w:val="00CC6821"/>
    <w:rsid w:val="00CC6B2C"/>
    <w:rsid w:val="00CC6EF6"/>
    <w:rsid w:val="00CD17F5"/>
    <w:rsid w:val="00CD2285"/>
    <w:rsid w:val="00CD2B96"/>
    <w:rsid w:val="00CD2C04"/>
    <w:rsid w:val="00CD3556"/>
    <w:rsid w:val="00CD451C"/>
    <w:rsid w:val="00CD4A0D"/>
    <w:rsid w:val="00CD64EE"/>
    <w:rsid w:val="00CD68CC"/>
    <w:rsid w:val="00CD6FFB"/>
    <w:rsid w:val="00CD7745"/>
    <w:rsid w:val="00CD79A4"/>
    <w:rsid w:val="00CE0302"/>
    <w:rsid w:val="00CE0AEA"/>
    <w:rsid w:val="00CE10F5"/>
    <w:rsid w:val="00CE1A4D"/>
    <w:rsid w:val="00CE2CAA"/>
    <w:rsid w:val="00CE380D"/>
    <w:rsid w:val="00CE4E6C"/>
    <w:rsid w:val="00CE5530"/>
    <w:rsid w:val="00CE5CD1"/>
    <w:rsid w:val="00CE606E"/>
    <w:rsid w:val="00CE66ED"/>
    <w:rsid w:val="00CE72F1"/>
    <w:rsid w:val="00CF14AE"/>
    <w:rsid w:val="00CF252D"/>
    <w:rsid w:val="00CF2569"/>
    <w:rsid w:val="00CF3713"/>
    <w:rsid w:val="00CF4CF9"/>
    <w:rsid w:val="00CF5021"/>
    <w:rsid w:val="00CF5349"/>
    <w:rsid w:val="00CF59E4"/>
    <w:rsid w:val="00CF64B7"/>
    <w:rsid w:val="00CF6612"/>
    <w:rsid w:val="00CF7DE4"/>
    <w:rsid w:val="00D000AA"/>
    <w:rsid w:val="00D00A36"/>
    <w:rsid w:val="00D00BD0"/>
    <w:rsid w:val="00D01524"/>
    <w:rsid w:val="00D01627"/>
    <w:rsid w:val="00D01A4F"/>
    <w:rsid w:val="00D01B18"/>
    <w:rsid w:val="00D020A1"/>
    <w:rsid w:val="00D02F7E"/>
    <w:rsid w:val="00D03053"/>
    <w:rsid w:val="00D04B5A"/>
    <w:rsid w:val="00D05E17"/>
    <w:rsid w:val="00D05FA0"/>
    <w:rsid w:val="00D06E42"/>
    <w:rsid w:val="00D10466"/>
    <w:rsid w:val="00D10CC8"/>
    <w:rsid w:val="00D10FA7"/>
    <w:rsid w:val="00D1161C"/>
    <w:rsid w:val="00D1185D"/>
    <w:rsid w:val="00D11A93"/>
    <w:rsid w:val="00D1315E"/>
    <w:rsid w:val="00D13415"/>
    <w:rsid w:val="00D1377F"/>
    <w:rsid w:val="00D137D9"/>
    <w:rsid w:val="00D13F1E"/>
    <w:rsid w:val="00D148B4"/>
    <w:rsid w:val="00D158AB"/>
    <w:rsid w:val="00D15C08"/>
    <w:rsid w:val="00D15E4B"/>
    <w:rsid w:val="00D168B9"/>
    <w:rsid w:val="00D174FE"/>
    <w:rsid w:val="00D176F1"/>
    <w:rsid w:val="00D20130"/>
    <w:rsid w:val="00D201E6"/>
    <w:rsid w:val="00D206B1"/>
    <w:rsid w:val="00D20B90"/>
    <w:rsid w:val="00D245B9"/>
    <w:rsid w:val="00D24B67"/>
    <w:rsid w:val="00D25D1C"/>
    <w:rsid w:val="00D25FE1"/>
    <w:rsid w:val="00D2639A"/>
    <w:rsid w:val="00D26818"/>
    <w:rsid w:val="00D26F61"/>
    <w:rsid w:val="00D2753A"/>
    <w:rsid w:val="00D27BC3"/>
    <w:rsid w:val="00D27CDD"/>
    <w:rsid w:val="00D27F1C"/>
    <w:rsid w:val="00D3140B"/>
    <w:rsid w:val="00D31860"/>
    <w:rsid w:val="00D323CB"/>
    <w:rsid w:val="00D33257"/>
    <w:rsid w:val="00D3362B"/>
    <w:rsid w:val="00D3363D"/>
    <w:rsid w:val="00D3455A"/>
    <w:rsid w:val="00D34AD4"/>
    <w:rsid w:val="00D34B63"/>
    <w:rsid w:val="00D3576A"/>
    <w:rsid w:val="00D3584B"/>
    <w:rsid w:val="00D3634F"/>
    <w:rsid w:val="00D363A0"/>
    <w:rsid w:val="00D370F4"/>
    <w:rsid w:val="00D374C9"/>
    <w:rsid w:val="00D37536"/>
    <w:rsid w:val="00D40468"/>
    <w:rsid w:val="00D40957"/>
    <w:rsid w:val="00D40A09"/>
    <w:rsid w:val="00D41E36"/>
    <w:rsid w:val="00D427D5"/>
    <w:rsid w:val="00D4290E"/>
    <w:rsid w:val="00D449E1"/>
    <w:rsid w:val="00D44BF4"/>
    <w:rsid w:val="00D44D21"/>
    <w:rsid w:val="00D44EC5"/>
    <w:rsid w:val="00D45EA8"/>
    <w:rsid w:val="00D4602B"/>
    <w:rsid w:val="00D4630D"/>
    <w:rsid w:val="00D46845"/>
    <w:rsid w:val="00D47217"/>
    <w:rsid w:val="00D478DB"/>
    <w:rsid w:val="00D50838"/>
    <w:rsid w:val="00D50C8B"/>
    <w:rsid w:val="00D50F08"/>
    <w:rsid w:val="00D5103A"/>
    <w:rsid w:val="00D512C7"/>
    <w:rsid w:val="00D529BC"/>
    <w:rsid w:val="00D530A4"/>
    <w:rsid w:val="00D5335B"/>
    <w:rsid w:val="00D53E2E"/>
    <w:rsid w:val="00D53F91"/>
    <w:rsid w:val="00D55926"/>
    <w:rsid w:val="00D55E0A"/>
    <w:rsid w:val="00D57043"/>
    <w:rsid w:val="00D5720C"/>
    <w:rsid w:val="00D602FF"/>
    <w:rsid w:val="00D61BDD"/>
    <w:rsid w:val="00D62B4E"/>
    <w:rsid w:val="00D645E8"/>
    <w:rsid w:val="00D64C9E"/>
    <w:rsid w:val="00D652FB"/>
    <w:rsid w:val="00D6670C"/>
    <w:rsid w:val="00D67F00"/>
    <w:rsid w:val="00D706F1"/>
    <w:rsid w:val="00D70D6D"/>
    <w:rsid w:val="00D72497"/>
    <w:rsid w:val="00D7275F"/>
    <w:rsid w:val="00D7319B"/>
    <w:rsid w:val="00D73882"/>
    <w:rsid w:val="00D73B64"/>
    <w:rsid w:val="00D741BC"/>
    <w:rsid w:val="00D742EE"/>
    <w:rsid w:val="00D74381"/>
    <w:rsid w:val="00D746AC"/>
    <w:rsid w:val="00D74850"/>
    <w:rsid w:val="00D74BB8"/>
    <w:rsid w:val="00D75086"/>
    <w:rsid w:val="00D7590D"/>
    <w:rsid w:val="00D761BC"/>
    <w:rsid w:val="00D77408"/>
    <w:rsid w:val="00D77AD9"/>
    <w:rsid w:val="00D80FCC"/>
    <w:rsid w:val="00D8110A"/>
    <w:rsid w:val="00D812AE"/>
    <w:rsid w:val="00D81C03"/>
    <w:rsid w:val="00D821BD"/>
    <w:rsid w:val="00D82226"/>
    <w:rsid w:val="00D83EE8"/>
    <w:rsid w:val="00D840D8"/>
    <w:rsid w:val="00D841B0"/>
    <w:rsid w:val="00D84A4A"/>
    <w:rsid w:val="00D8521D"/>
    <w:rsid w:val="00D8567B"/>
    <w:rsid w:val="00D85835"/>
    <w:rsid w:val="00D865DC"/>
    <w:rsid w:val="00D86791"/>
    <w:rsid w:val="00D869C8"/>
    <w:rsid w:val="00D86B6D"/>
    <w:rsid w:val="00D86EA4"/>
    <w:rsid w:val="00D8769C"/>
    <w:rsid w:val="00D878E0"/>
    <w:rsid w:val="00D87F23"/>
    <w:rsid w:val="00D87FA8"/>
    <w:rsid w:val="00D9013B"/>
    <w:rsid w:val="00D9054B"/>
    <w:rsid w:val="00D90C83"/>
    <w:rsid w:val="00D91A2B"/>
    <w:rsid w:val="00D9200D"/>
    <w:rsid w:val="00D9243E"/>
    <w:rsid w:val="00D92A91"/>
    <w:rsid w:val="00D92ED1"/>
    <w:rsid w:val="00D93BA0"/>
    <w:rsid w:val="00D950BE"/>
    <w:rsid w:val="00D953E3"/>
    <w:rsid w:val="00D96633"/>
    <w:rsid w:val="00D96CC6"/>
    <w:rsid w:val="00D96D76"/>
    <w:rsid w:val="00D96E63"/>
    <w:rsid w:val="00D97A74"/>
    <w:rsid w:val="00D97A9B"/>
    <w:rsid w:val="00DA1A9D"/>
    <w:rsid w:val="00DA2BEE"/>
    <w:rsid w:val="00DA36B3"/>
    <w:rsid w:val="00DA6441"/>
    <w:rsid w:val="00DA6C07"/>
    <w:rsid w:val="00DA7959"/>
    <w:rsid w:val="00DA7F57"/>
    <w:rsid w:val="00DB01A5"/>
    <w:rsid w:val="00DB1FA6"/>
    <w:rsid w:val="00DB227D"/>
    <w:rsid w:val="00DB27CE"/>
    <w:rsid w:val="00DB2BC8"/>
    <w:rsid w:val="00DB32EC"/>
    <w:rsid w:val="00DB4333"/>
    <w:rsid w:val="00DB4569"/>
    <w:rsid w:val="00DB4D4C"/>
    <w:rsid w:val="00DB51F5"/>
    <w:rsid w:val="00DB6F47"/>
    <w:rsid w:val="00DB71BB"/>
    <w:rsid w:val="00DB756F"/>
    <w:rsid w:val="00DB7F15"/>
    <w:rsid w:val="00DC1AEA"/>
    <w:rsid w:val="00DC275A"/>
    <w:rsid w:val="00DC282C"/>
    <w:rsid w:val="00DC4163"/>
    <w:rsid w:val="00DC48D1"/>
    <w:rsid w:val="00DC4CEF"/>
    <w:rsid w:val="00DC54F5"/>
    <w:rsid w:val="00DC5BC6"/>
    <w:rsid w:val="00DC5C9F"/>
    <w:rsid w:val="00DC6768"/>
    <w:rsid w:val="00DC6881"/>
    <w:rsid w:val="00DC70EC"/>
    <w:rsid w:val="00DC7758"/>
    <w:rsid w:val="00DD0C1D"/>
    <w:rsid w:val="00DD0FA0"/>
    <w:rsid w:val="00DD11A2"/>
    <w:rsid w:val="00DD1866"/>
    <w:rsid w:val="00DD187E"/>
    <w:rsid w:val="00DD21E9"/>
    <w:rsid w:val="00DD3232"/>
    <w:rsid w:val="00DD3374"/>
    <w:rsid w:val="00DD522D"/>
    <w:rsid w:val="00DD5568"/>
    <w:rsid w:val="00DD5A3D"/>
    <w:rsid w:val="00DD5CC0"/>
    <w:rsid w:val="00DD5E34"/>
    <w:rsid w:val="00DD5FE0"/>
    <w:rsid w:val="00DD6549"/>
    <w:rsid w:val="00DD6A75"/>
    <w:rsid w:val="00DD6FB9"/>
    <w:rsid w:val="00DD74D5"/>
    <w:rsid w:val="00DD769C"/>
    <w:rsid w:val="00DE0FD5"/>
    <w:rsid w:val="00DE1DC3"/>
    <w:rsid w:val="00DE28B9"/>
    <w:rsid w:val="00DE363F"/>
    <w:rsid w:val="00DE47A1"/>
    <w:rsid w:val="00DE58A3"/>
    <w:rsid w:val="00DE65C9"/>
    <w:rsid w:val="00DE6FB3"/>
    <w:rsid w:val="00DE7299"/>
    <w:rsid w:val="00DE7776"/>
    <w:rsid w:val="00DE79F3"/>
    <w:rsid w:val="00DF25BA"/>
    <w:rsid w:val="00DF2EEC"/>
    <w:rsid w:val="00DF3418"/>
    <w:rsid w:val="00DF3723"/>
    <w:rsid w:val="00DF3926"/>
    <w:rsid w:val="00DF4550"/>
    <w:rsid w:val="00DF4834"/>
    <w:rsid w:val="00DF4CB5"/>
    <w:rsid w:val="00DF50C6"/>
    <w:rsid w:val="00DF5E77"/>
    <w:rsid w:val="00DF6AFC"/>
    <w:rsid w:val="00DF6D43"/>
    <w:rsid w:val="00DF6E42"/>
    <w:rsid w:val="00DF7033"/>
    <w:rsid w:val="00E01E06"/>
    <w:rsid w:val="00E0296A"/>
    <w:rsid w:val="00E02C12"/>
    <w:rsid w:val="00E0323A"/>
    <w:rsid w:val="00E03581"/>
    <w:rsid w:val="00E0363F"/>
    <w:rsid w:val="00E04D74"/>
    <w:rsid w:val="00E05372"/>
    <w:rsid w:val="00E05A50"/>
    <w:rsid w:val="00E06438"/>
    <w:rsid w:val="00E06791"/>
    <w:rsid w:val="00E068F5"/>
    <w:rsid w:val="00E10BB5"/>
    <w:rsid w:val="00E10FF3"/>
    <w:rsid w:val="00E11A19"/>
    <w:rsid w:val="00E124B3"/>
    <w:rsid w:val="00E14486"/>
    <w:rsid w:val="00E14AF0"/>
    <w:rsid w:val="00E16374"/>
    <w:rsid w:val="00E16F41"/>
    <w:rsid w:val="00E17082"/>
    <w:rsid w:val="00E17757"/>
    <w:rsid w:val="00E20019"/>
    <w:rsid w:val="00E2159B"/>
    <w:rsid w:val="00E21B84"/>
    <w:rsid w:val="00E2207D"/>
    <w:rsid w:val="00E22BB4"/>
    <w:rsid w:val="00E22D45"/>
    <w:rsid w:val="00E230A3"/>
    <w:rsid w:val="00E2444C"/>
    <w:rsid w:val="00E24C04"/>
    <w:rsid w:val="00E253B2"/>
    <w:rsid w:val="00E26113"/>
    <w:rsid w:val="00E261D6"/>
    <w:rsid w:val="00E26493"/>
    <w:rsid w:val="00E26823"/>
    <w:rsid w:val="00E26DB4"/>
    <w:rsid w:val="00E26EDF"/>
    <w:rsid w:val="00E27E38"/>
    <w:rsid w:val="00E3093B"/>
    <w:rsid w:val="00E312DD"/>
    <w:rsid w:val="00E31DDC"/>
    <w:rsid w:val="00E32240"/>
    <w:rsid w:val="00E34318"/>
    <w:rsid w:val="00E35773"/>
    <w:rsid w:val="00E35D14"/>
    <w:rsid w:val="00E35E40"/>
    <w:rsid w:val="00E36757"/>
    <w:rsid w:val="00E371BA"/>
    <w:rsid w:val="00E371E7"/>
    <w:rsid w:val="00E40431"/>
    <w:rsid w:val="00E4043D"/>
    <w:rsid w:val="00E42866"/>
    <w:rsid w:val="00E42B05"/>
    <w:rsid w:val="00E43518"/>
    <w:rsid w:val="00E43B59"/>
    <w:rsid w:val="00E43D76"/>
    <w:rsid w:val="00E44A91"/>
    <w:rsid w:val="00E44DC4"/>
    <w:rsid w:val="00E45106"/>
    <w:rsid w:val="00E45A31"/>
    <w:rsid w:val="00E46117"/>
    <w:rsid w:val="00E463B8"/>
    <w:rsid w:val="00E46A79"/>
    <w:rsid w:val="00E47332"/>
    <w:rsid w:val="00E47BA6"/>
    <w:rsid w:val="00E47FF7"/>
    <w:rsid w:val="00E50018"/>
    <w:rsid w:val="00E50A5D"/>
    <w:rsid w:val="00E50D72"/>
    <w:rsid w:val="00E50F4B"/>
    <w:rsid w:val="00E520AD"/>
    <w:rsid w:val="00E52118"/>
    <w:rsid w:val="00E5240A"/>
    <w:rsid w:val="00E52EB9"/>
    <w:rsid w:val="00E54C13"/>
    <w:rsid w:val="00E553D4"/>
    <w:rsid w:val="00E55DAC"/>
    <w:rsid w:val="00E564B5"/>
    <w:rsid w:val="00E57626"/>
    <w:rsid w:val="00E57B38"/>
    <w:rsid w:val="00E57C2D"/>
    <w:rsid w:val="00E621C5"/>
    <w:rsid w:val="00E62B75"/>
    <w:rsid w:val="00E62D71"/>
    <w:rsid w:val="00E63798"/>
    <w:rsid w:val="00E64D7A"/>
    <w:rsid w:val="00E650FE"/>
    <w:rsid w:val="00E656B5"/>
    <w:rsid w:val="00E658AF"/>
    <w:rsid w:val="00E659E3"/>
    <w:rsid w:val="00E666F3"/>
    <w:rsid w:val="00E66DDC"/>
    <w:rsid w:val="00E701C9"/>
    <w:rsid w:val="00E71BD4"/>
    <w:rsid w:val="00E72250"/>
    <w:rsid w:val="00E72A8F"/>
    <w:rsid w:val="00E72AE9"/>
    <w:rsid w:val="00E73724"/>
    <w:rsid w:val="00E75735"/>
    <w:rsid w:val="00E7643E"/>
    <w:rsid w:val="00E76B20"/>
    <w:rsid w:val="00E773BB"/>
    <w:rsid w:val="00E77CDB"/>
    <w:rsid w:val="00E80450"/>
    <w:rsid w:val="00E80A09"/>
    <w:rsid w:val="00E81A9A"/>
    <w:rsid w:val="00E82060"/>
    <w:rsid w:val="00E8209D"/>
    <w:rsid w:val="00E82524"/>
    <w:rsid w:val="00E82AB0"/>
    <w:rsid w:val="00E82C44"/>
    <w:rsid w:val="00E82DB3"/>
    <w:rsid w:val="00E8349B"/>
    <w:rsid w:val="00E8370F"/>
    <w:rsid w:val="00E83AAB"/>
    <w:rsid w:val="00E83D97"/>
    <w:rsid w:val="00E85909"/>
    <w:rsid w:val="00E86138"/>
    <w:rsid w:val="00E86622"/>
    <w:rsid w:val="00E86B3F"/>
    <w:rsid w:val="00E86CA6"/>
    <w:rsid w:val="00E86E39"/>
    <w:rsid w:val="00E90A48"/>
    <w:rsid w:val="00E90F52"/>
    <w:rsid w:val="00E914E1"/>
    <w:rsid w:val="00E916B7"/>
    <w:rsid w:val="00E93440"/>
    <w:rsid w:val="00E94D63"/>
    <w:rsid w:val="00E95641"/>
    <w:rsid w:val="00E95B02"/>
    <w:rsid w:val="00E963B5"/>
    <w:rsid w:val="00E96AE6"/>
    <w:rsid w:val="00E9704E"/>
    <w:rsid w:val="00E9717F"/>
    <w:rsid w:val="00E9755A"/>
    <w:rsid w:val="00E97828"/>
    <w:rsid w:val="00E97D3A"/>
    <w:rsid w:val="00E97EB8"/>
    <w:rsid w:val="00EA22F3"/>
    <w:rsid w:val="00EA36EC"/>
    <w:rsid w:val="00EA3E82"/>
    <w:rsid w:val="00EA4197"/>
    <w:rsid w:val="00EA571E"/>
    <w:rsid w:val="00EA572C"/>
    <w:rsid w:val="00EA5A35"/>
    <w:rsid w:val="00EA6EFB"/>
    <w:rsid w:val="00EA7069"/>
    <w:rsid w:val="00EB01B7"/>
    <w:rsid w:val="00EB13B6"/>
    <w:rsid w:val="00EB1913"/>
    <w:rsid w:val="00EB2912"/>
    <w:rsid w:val="00EB3A49"/>
    <w:rsid w:val="00EB3B39"/>
    <w:rsid w:val="00EB5325"/>
    <w:rsid w:val="00EB549F"/>
    <w:rsid w:val="00EB5781"/>
    <w:rsid w:val="00EB7B0E"/>
    <w:rsid w:val="00EC0557"/>
    <w:rsid w:val="00EC056C"/>
    <w:rsid w:val="00EC0F3C"/>
    <w:rsid w:val="00EC107B"/>
    <w:rsid w:val="00EC14FF"/>
    <w:rsid w:val="00EC1D0E"/>
    <w:rsid w:val="00EC2C63"/>
    <w:rsid w:val="00EC2E1B"/>
    <w:rsid w:val="00EC31C1"/>
    <w:rsid w:val="00EC3C9A"/>
    <w:rsid w:val="00EC4B30"/>
    <w:rsid w:val="00EC4EAE"/>
    <w:rsid w:val="00EC597E"/>
    <w:rsid w:val="00EC5C9E"/>
    <w:rsid w:val="00EC6E34"/>
    <w:rsid w:val="00EC7180"/>
    <w:rsid w:val="00ED0DDE"/>
    <w:rsid w:val="00ED219D"/>
    <w:rsid w:val="00ED2C61"/>
    <w:rsid w:val="00ED3530"/>
    <w:rsid w:val="00ED471C"/>
    <w:rsid w:val="00ED49AD"/>
    <w:rsid w:val="00ED4CCC"/>
    <w:rsid w:val="00ED6574"/>
    <w:rsid w:val="00ED71C9"/>
    <w:rsid w:val="00ED71F8"/>
    <w:rsid w:val="00ED7380"/>
    <w:rsid w:val="00EE0453"/>
    <w:rsid w:val="00EE0D82"/>
    <w:rsid w:val="00EE0EF5"/>
    <w:rsid w:val="00EE1D58"/>
    <w:rsid w:val="00EE1DB4"/>
    <w:rsid w:val="00EE268A"/>
    <w:rsid w:val="00EE2743"/>
    <w:rsid w:val="00EE27C4"/>
    <w:rsid w:val="00EE3E8E"/>
    <w:rsid w:val="00EE4617"/>
    <w:rsid w:val="00EE62AF"/>
    <w:rsid w:val="00EE69F7"/>
    <w:rsid w:val="00EE6E4C"/>
    <w:rsid w:val="00EE7556"/>
    <w:rsid w:val="00EE7CD5"/>
    <w:rsid w:val="00EF032D"/>
    <w:rsid w:val="00EF08BA"/>
    <w:rsid w:val="00EF09C8"/>
    <w:rsid w:val="00EF0E13"/>
    <w:rsid w:val="00EF0EAB"/>
    <w:rsid w:val="00EF1436"/>
    <w:rsid w:val="00EF2022"/>
    <w:rsid w:val="00EF21C0"/>
    <w:rsid w:val="00EF2EEB"/>
    <w:rsid w:val="00EF3BBC"/>
    <w:rsid w:val="00EF4224"/>
    <w:rsid w:val="00EF56CE"/>
    <w:rsid w:val="00EF65D3"/>
    <w:rsid w:val="00EF6AC3"/>
    <w:rsid w:val="00EF6B38"/>
    <w:rsid w:val="00EF7270"/>
    <w:rsid w:val="00EF7C6C"/>
    <w:rsid w:val="00F00CEA"/>
    <w:rsid w:val="00F01909"/>
    <w:rsid w:val="00F02532"/>
    <w:rsid w:val="00F040E9"/>
    <w:rsid w:val="00F05467"/>
    <w:rsid w:val="00F05478"/>
    <w:rsid w:val="00F05553"/>
    <w:rsid w:val="00F0570A"/>
    <w:rsid w:val="00F06A59"/>
    <w:rsid w:val="00F06CF1"/>
    <w:rsid w:val="00F07C91"/>
    <w:rsid w:val="00F100FD"/>
    <w:rsid w:val="00F107BA"/>
    <w:rsid w:val="00F11818"/>
    <w:rsid w:val="00F11DD6"/>
    <w:rsid w:val="00F14285"/>
    <w:rsid w:val="00F14AB2"/>
    <w:rsid w:val="00F14BB9"/>
    <w:rsid w:val="00F15550"/>
    <w:rsid w:val="00F15764"/>
    <w:rsid w:val="00F160DF"/>
    <w:rsid w:val="00F16B9F"/>
    <w:rsid w:val="00F17260"/>
    <w:rsid w:val="00F203AA"/>
    <w:rsid w:val="00F20FE4"/>
    <w:rsid w:val="00F22EFB"/>
    <w:rsid w:val="00F2794D"/>
    <w:rsid w:val="00F3001B"/>
    <w:rsid w:val="00F30226"/>
    <w:rsid w:val="00F30C96"/>
    <w:rsid w:val="00F31D85"/>
    <w:rsid w:val="00F322D7"/>
    <w:rsid w:val="00F33B7A"/>
    <w:rsid w:val="00F34043"/>
    <w:rsid w:val="00F34D6C"/>
    <w:rsid w:val="00F35542"/>
    <w:rsid w:val="00F4071F"/>
    <w:rsid w:val="00F4200F"/>
    <w:rsid w:val="00F42884"/>
    <w:rsid w:val="00F42F54"/>
    <w:rsid w:val="00F436A1"/>
    <w:rsid w:val="00F44133"/>
    <w:rsid w:val="00F44C01"/>
    <w:rsid w:val="00F45730"/>
    <w:rsid w:val="00F459BC"/>
    <w:rsid w:val="00F45CC1"/>
    <w:rsid w:val="00F463AA"/>
    <w:rsid w:val="00F47559"/>
    <w:rsid w:val="00F51C35"/>
    <w:rsid w:val="00F5213F"/>
    <w:rsid w:val="00F54457"/>
    <w:rsid w:val="00F5559B"/>
    <w:rsid w:val="00F55937"/>
    <w:rsid w:val="00F562DD"/>
    <w:rsid w:val="00F56D12"/>
    <w:rsid w:val="00F56D13"/>
    <w:rsid w:val="00F56DD6"/>
    <w:rsid w:val="00F576A3"/>
    <w:rsid w:val="00F57925"/>
    <w:rsid w:val="00F603F8"/>
    <w:rsid w:val="00F615F6"/>
    <w:rsid w:val="00F61970"/>
    <w:rsid w:val="00F61C06"/>
    <w:rsid w:val="00F63803"/>
    <w:rsid w:val="00F64883"/>
    <w:rsid w:val="00F6604E"/>
    <w:rsid w:val="00F6642D"/>
    <w:rsid w:val="00F7052E"/>
    <w:rsid w:val="00F70A9E"/>
    <w:rsid w:val="00F70D81"/>
    <w:rsid w:val="00F713C8"/>
    <w:rsid w:val="00F71BFB"/>
    <w:rsid w:val="00F71F24"/>
    <w:rsid w:val="00F73967"/>
    <w:rsid w:val="00F74050"/>
    <w:rsid w:val="00F74B9E"/>
    <w:rsid w:val="00F74C5B"/>
    <w:rsid w:val="00F7501F"/>
    <w:rsid w:val="00F754C8"/>
    <w:rsid w:val="00F76B2F"/>
    <w:rsid w:val="00F7711D"/>
    <w:rsid w:val="00F7781C"/>
    <w:rsid w:val="00F80046"/>
    <w:rsid w:val="00F812DA"/>
    <w:rsid w:val="00F81B81"/>
    <w:rsid w:val="00F81BBC"/>
    <w:rsid w:val="00F82475"/>
    <w:rsid w:val="00F82766"/>
    <w:rsid w:val="00F83387"/>
    <w:rsid w:val="00F840DD"/>
    <w:rsid w:val="00F86148"/>
    <w:rsid w:val="00F863B7"/>
    <w:rsid w:val="00F86915"/>
    <w:rsid w:val="00F86ADA"/>
    <w:rsid w:val="00F878B7"/>
    <w:rsid w:val="00F87976"/>
    <w:rsid w:val="00F87C29"/>
    <w:rsid w:val="00F87E51"/>
    <w:rsid w:val="00F909F1"/>
    <w:rsid w:val="00F90C97"/>
    <w:rsid w:val="00F915D2"/>
    <w:rsid w:val="00F91E60"/>
    <w:rsid w:val="00F92B2A"/>
    <w:rsid w:val="00F92DE8"/>
    <w:rsid w:val="00F92FB9"/>
    <w:rsid w:val="00F93E0E"/>
    <w:rsid w:val="00F94798"/>
    <w:rsid w:val="00F94A53"/>
    <w:rsid w:val="00F94CA6"/>
    <w:rsid w:val="00F9503F"/>
    <w:rsid w:val="00F95043"/>
    <w:rsid w:val="00F9541D"/>
    <w:rsid w:val="00F95609"/>
    <w:rsid w:val="00F95B54"/>
    <w:rsid w:val="00F960BC"/>
    <w:rsid w:val="00F963BC"/>
    <w:rsid w:val="00F964C2"/>
    <w:rsid w:val="00F969B3"/>
    <w:rsid w:val="00F96BCF"/>
    <w:rsid w:val="00F96BE5"/>
    <w:rsid w:val="00F97209"/>
    <w:rsid w:val="00F974E4"/>
    <w:rsid w:val="00F975A5"/>
    <w:rsid w:val="00FA0ACD"/>
    <w:rsid w:val="00FA0BA0"/>
    <w:rsid w:val="00FA10A1"/>
    <w:rsid w:val="00FA117E"/>
    <w:rsid w:val="00FA18C4"/>
    <w:rsid w:val="00FA190D"/>
    <w:rsid w:val="00FA1989"/>
    <w:rsid w:val="00FA2270"/>
    <w:rsid w:val="00FA229F"/>
    <w:rsid w:val="00FA2BAA"/>
    <w:rsid w:val="00FA478E"/>
    <w:rsid w:val="00FA48D5"/>
    <w:rsid w:val="00FA5062"/>
    <w:rsid w:val="00FA5DD7"/>
    <w:rsid w:val="00FA6537"/>
    <w:rsid w:val="00FA6D64"/>
    <w:rsid w:val="00FA6F61"/>
    <w:rsid w:val="00FA6F6C"/>
    <w:rsid w:val="00FA7225"/>
    <w:rsid w:val="00FA784A"/>
    <w:rsid w:val="00FB0D7F"/>
    <w:rsid w:val="00FB1231"/>
    <w:rsid w:val="00FB2437"/>
    <w:rsid w:val="00FB346E"/>
    <w:rsid w:val="00FB4581"/>
    <w:rsid w:val="00FB4772"/>
    <w:rsid w:val="00FB5402"/>
    <w:rsid w:val="00FB5E21"/>
    <w:rsid w:val="00FB71EB"/>
    <w:rsid w:val="00FB724C"/>
    <w:rsid w:val="00FB7497"/>
    <w:rsid w:val="00FC02DA"/>
    <w:rsid w:val="00FC27A6"/>
    <w:rsid w:val="00FC292C"/>
    <w:rsid w:val="00FC3954"/>
    <w:rsid w:val="00FC3991"/>
    <w:rsid w:val="00FC39AF"/>
    <w:rsid w:val="00FC3AD2"/>
    <w:rsid w:val="00FC4940"/>
    <w:rsid w:val="00FC5DDB"/>
    <w:rsid w:val="00FC6B5D"/>
    <w:rsid w:val="00FC6C3C"/>
    <w:rsid w:val="00FC7238"/>
    <w:rsid w:val="00FC7581"/>
    <w:rsid w:val="00FD028B"/>
    <w:rsid w:val="00FD1740"/>
    <w:rsid w:val="00FD2B81"/>
    <w:rsid w:val="00FD3980"/>
    <w:rsid w:val="00FD3AB6"/>
    <w:rsid w:val="00FD3D81"/>
    <w:rsid w:val="00FD422A"/>
    <w:rsid w:val="00FD517B"/>
    <w:rsid w:val="00FD7145"/>
    <w:rsid w:val="00FD73CD"/>
    <w:rsid w:val="00FD743A"/>
    <w:rsid w:val="00FE0574"/>
    <w:rsid w:val="00FE0F22"/>
    <w:rsid w:val="00FE16AE"/>
    <w:rsid w:val="00FE1741"/>
    <w:rsid w:val="00FE224E"/>
    <w:rsid w:val="00FE27EB"/>
    <w:rsid w:val="00FE37EB"/>
    <w:rsid w:val="00FE3ABC"/>
    <w:rsid w:val="00FE4FC7"/>
    <w:rsid w:val="00FE5A1B"/>
    <w:rsid w:val="00FE63E8"/>
    <w:rsid w:val="00FE648B"/>
    <w:rsid w:val="00FE7585"/>
    <w:rsid w:val="00FE7FA1"/>
    <w:rsid w:val="00FF052B"/>
    <w:rsid w:val="00FF07EA"/>
    <w:rsid w:val="00FF1405"/>
    <w:rsid w:val="00FF24CE"/>
    <w:rsid w:val="00FF3022"/>
    <w:rsid w:val="00FF3BDC"/>
    <w:rsid w:val="00FF3E39"/>
    <w:rsid w:val="00FF414A"/>
    <w:rsid w:val="00FF4BEB"/>
    <w:rsid w:val="00FF4F7B"/>
    <w:rsid w:val="00FF60E1"/>
    <w:rsid w:val="00FF7358"/>
    <w:rsid w:val="00FF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B7266DC"/>
  <w15:chartTrackingRefBased/>
  <w15:docId w15:val="{2B91F7FD-D8D4-454F-88CD-F1ED6D4F4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22E6"/>
    <w:rPr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CD2B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CD2B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CD2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CD2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CD2B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D2B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D3584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409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0957"/>
  </w:style>
  <w:style w:type="paragraph" w:styleId="Fuzeile">
    <w:name w:val="footer"/>
    <w:basedOn w:val="Standard"/>
    <w:link w:val="FuzeileZchn"/>
    <w:uiPriority w:val="99"/>
    <w:unhideWhenUsed/>
    <w:rsid w:val="00D409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0957"/>
  </w:style>
  <w:style w:type="paragraph" w:styleId="StandardWeb">
    <w:name w:val="Normal (Web)"/>
    <w:basedOn w:val="Standard"/>
    <w:uiPriority w:val="99"/>
    <w:semiHidden/>
    <w:unhideWhenUsed/>
    <w:rsid w:val="00DC27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DC275A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3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399B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1B7FB1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B7497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1E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81E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81E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1E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1E5F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746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7462C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ts-alignment-element">
    <w:name w:val="ts-alignment-element"/>
    <w:basedOn w:val="Absatz-Standardschriftart"/>
    <w:rsid w:val="004F3FC0"/>
  </w:style>
  <w:style w:type="character" w:customStyle="1" w:styleId="ts-alignment-element-highlighted">
    <w:name w:val="ts-alignment-element-highlighted"/>
    <w:basedOn w:val="Absatz-Standardschriftart"/>
    <w:rsid w:val="004F3FC0"/>
  </w:style>
  <w:style w:type="table" w:styleId="Gitternetztabelle4Akzent6">
    <w:name w:val="Grid Table 4 Accent 6"/>
    <w:basedOn w:val="NormaleTabelle"/>
    <w:uiPriority w:val="49"/>
    <w:rsid w:val="0002514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Seitenzahl">
    <w:name w:val="page number"/>
    <w:basedOn w:val="Absatz-Standardschriftart"/>
    <w:semiHidden/>
    <w:rsid w:val="00126BFE"/>
  </w:style>
  <w:style w:type="paragraph" w:styleId="Textkrper-Zeileneinzug">
    <w:name w:val="Body Text Indent"/>
    <w:basedOn w:val="Standard"/>
    <w:link w:val="Textkrper-ZeileneinzugZchn"/>
    <w:semiHidden/>
    <w:rsid w:val="00BC1E11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BC1E1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arbeitung">
    <w:name w:val="Revision"/>
    <w:hidden/>
    <w:uiPriority w:val="99"/>
    <w:semiHidden/>
    <w:rsid w:val="00750575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7F4D9F"/>
    <w:rPr>
      <w:color w:val="954F72"/>
      <w:u w:val="single"/>
    </w:rPr>
  </w:style>
  <w:style w:type="paragraph" w:customStyle="1" w:styleId="msonormal0">
    <w:name w:val="msonormal"/>
    <w:basedOn w:val="Standard"/>
    <w:rsid w:val="007F4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7F4D9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7F4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67">
    <w:name w:val="xl67"/>
    <w:basedOn w:val="Standard"/>
    <w:rsid w:val="007F4D9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7F4D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7F4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7F4D9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7F4D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7F4D9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7F4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74">
    <w:name w:val="xl74"/>
    <w:basedOn w:val="Standard"/>
    <w:rsid w:val="007F4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7F4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7F4D9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7F4D9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7F4D9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7F4D9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7F4D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7F4D9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7F4D9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7F4D9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7F4D9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5">
    <w:name w:val="xl85"/>
    <w:basedOn w:val="Standard"/>
    <w:rsid w:val="007F4D9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6">
    <w:name w:val="xl86"/>
    <w:basedOn w:val="Standard"/>
    <w:rsid w:val="007F4D9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37E4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654977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023BFF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EC107B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C5C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2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67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805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17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30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212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4049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88382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1928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142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26994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6412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1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83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4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7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50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133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465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7340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5148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4328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5111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9092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76700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1714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7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8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8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29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5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054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40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477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523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0349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1633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545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37989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147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1730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5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3BD530-6E81-456C-91B6-756D76D7F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637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Limmer</dc:creator>
  <cp:keywords/>
  <dc:description/>
  <cp:lastModifiedBy>Anja Limmer</cp:lastModifiedBy>
  <cp:revision>3</cp:revision>
  <dcterms:created xsi:type="dcterms:W3CDTF">2020-06-02T14:38:00Z</dcterms:created>
  <dcterms:modified xsi:type="dcterms:W3CDTF">2020-06-02T14:38:00Z</dcterms:modified>
</cp:coreProperties>
</file>